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13C709" w14:textId="77777777" w:rsidR="005D450E" w:rsidRDefault="005D450E" w:rsidP="005D450E">
      <w:pPr>
        <w:jc w:val="both"/>
      </w:pPr>
      <w:r>
        <w:t xml:space="preserve">Supplementary data on Codes used for </w:t>
      </w:r>
      <w:r w:rsidRPr="00BE635C">
        <w:t xml:space="preserve">Text Classification implementations including </w:t>
      </w:r>
    </w:p>
    <w:p w14:paraId="7BC7A0CC" w14:textId="77777777" w:rsidR="005D450E" w:rsidRDefault="005D450E" w:rsidP="005D450E">
      <w:pPr>
        <w:jc w:val="both"/>
      </w:pPr>
    </w:p>
    <w:p w14:paraId="3470AE1E" w14:textId="77777777" w:rsidR="005D450E" w:rsidRDefault="005D450E" w:rsidP="005D450E">
      <w:pPr>
        <w:jc w:val="both"/>
      </w:pPr>
      <w:r w:rsidRPr="00BE635C">
        <w:t xml:space="preserve">(a)Data Preparation and Preprocessing (Code 1), </w:t>
      </w:r>
    </w:p>
    <w:p w14:paraId="61D4800D" w14:textId="77777777" w:rsidR="005D450E" w:rsidRDefault="005D450E" w:rsidP="005D450E">
      <w:pPr>
        <w:jc w:val="both"/>
      </w:pPr>
      <w:r w:rsidRPr="00BE635C">
        <w:t>(b) Bag-of-Words Classification Approach</w:t>
      </w:r>
      <w:r>
        <w:t xml:space="preserve"> </w:t>
      </w:r>
      <w:r w:rsidRPr="00BE635C">
        <w:t xml:space="preserve">(Code </w:t>
      </w:r>
      <w:r>
        <w:t>2</w:t>
      </w:r>
      <w:r w:rsidRPr="00BE635C">
        <w:t xml:space="preserve">), </w:t>
      </w:r>
    </w:p>
    <w:p w14:paraId="304153AE" w14:textId="77777777" w:rsidR="005D450E" w:rsidRDefault="005D450E" w:rsidP="005D450E">
      <w:pPr>
        <w:jc w:val="both"/>
      </w:pPr>
      <w:r w:rsidRPr="00BE635C">
        <w:t xml:space="preserve">(c) implement a Long Short-Term Memory (LSTM) neural network for sequential text processing(Code </w:t>
      </w:r>
      <w:r>
        <w:t>3</w:t>
      </w:r>
      <w:r w:rsidRPr="00BE635C">
        <w:t>)</w:t>
      </w:r>
      <w:r>
        <w:t xml:space="preserve"> and </w:t>
      </w:r>
      <w:r w:rsidRPr="00BE635C">
        <w:t xml:space="preserve">, </w:t>
      </w:r>
    </w:p>
    <w:p w14:paraId="553415B3" w14:textId="77777777" w:rsidR="005D450E" w:rsidRPr="00BE635C" w:rsidRDefault="005D450E" w:rsidP="005D450E">
      <w:pPr>
        <w:jc w:val="both"/>
      </w:pPr>
      <w:r w:rsidRPr="00BE635C">
        <w:t>(</w:t>
      </w:r>
      <w:r>
        <w:t>d</w:t>
      </w:r>
      <w:r w:rsidRPr="00BE635C">
        <w:t>) Python implementation utilized the BERT (Bidirectional Encoder Representations from Transformers) architecture for advanced sequence classification</w:t>
      </w:r>
      <w:r>
        <w:t xml:space="preserve"> </w:t>
      </w:r>
      <w:r w:rsidRPr="00BE635C">
        <w:t xml:space="preserve">(Code </w:t>
      </w:r>
      <w:r>
        <w:t>4</w:t>
      </w:r>
      <w:r w:rsidRPr="00BE635C">
        <w:t>)</w:t>
      </w:r>
      <w:r>
        <w:t xml:space="preserve"> </w:t>
      </w:r>
    </w:p>
    <w:p w14:paraId="4A31458D" w14:textId="77777777" w:rsidR="005D450E" w:rsidRPr="00F35673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5F45FDAD" w14:textId="77777777" w:rsidR="005D450E" w:rsidRDefault="005D450E" w:rsidP="005D450E">
      <w:pPr>
        <w:autoSpaceDE w:val="0"/>
        <w:autoSpaceDN w:val="0"/>
        <w:adjustRightInd w:val="0"/>
        <w:jc w:val="both"/>
      </w:pPr>
      <w:r>
        <w:rPr>
          <w:b/>
          <w:bCs/>
        </w:rPr>
        <w:t xml:space="preserve">Code 1 </w:t>
      </w:r>
    </w:p>
    <w:p w14:paraId="1B21AC51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i/>
          <w:iCs/>
          <w:lang w:val="en-GB"/>
        </w:rPr>
      </w:pPr>
    </w:p>
    <w:p w14:paraId="75DC6A6D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Load the dataset</w:t>
      </w:r>
    </w:p>
    <w:p w14:paraId="23EBD0FC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  <w:r w:rsidRPr="000C65B7">
        <w:rPr>
          <w:rFonts w:ascii="Courier" w:hAnsi="Courier" w:cs="Courier"/>
          <w:lang w:val="en-GB"/>
        </w:rPr>
        <w:t xml:space="preserve">filename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"EmpatheticConversations.csv";</w:t>
      </w:r>
    </w:p>
    <w:p w14:paraId="28BD10EA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  <w:r w:rsidRPr="000C65B7">
        <w:rPr>
          <w:rFonts w:ascii="Courier" w:hAnsi="Courier" w:cs="Courier"/>
          <w:lang w:val="en-GB"/>
        </w:rPr>
        <w:t xml:space="preserve">data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</w:t>
      </w:r>
      <w:proofErr w:type="spellStart"/>
      <w:r w:rsidRPr="000C65B7">
        <w:rPr>
          <w:rFonts w:ascii="Courier" w:hAnsi="Courier" w:cs="Courier"/>
          <w:color w:val="4C94D8" w:themeColor="text2" w:themeTint="80"/>
          <w:lang w:val="en-GB"/>
        </w:rPr>
        <w:t>readtable</w:t>
      </w:r>
      <w:proofErr w:type="spellEnd"/>
      <w:r w:rsidRPr="000C65B7">
        <w:rPr>
          <w:rFonts w:ascii="Courier" w:hAnsi="Courier" w:cs="Courier"/>
          <w:lang w:val="en-GB"/>
        </w:rPr>
        <w:t xml:space="preserve">(filename, </w:t>
      </w:r>
      <w:proofErr w:type="spellStart"/>
      <w:r w:rsidRPr="000C65B7">
        <w:rPr>
          <w:rFonts w:ascii="Courier" w:hAnsi="Courier" w:cs="Courier"/>
          <w:lang w:val="en-GB"/>
        </w:rPr>
        <w:t>TextType</w:t>
      </w:r>
      <w:proofErr w:type="spellEnd"/>
      <w:r w:rsidRPr="000C65B7">
        <w:rPr>
          <w:rFonts w:ascii="Courier" w:hAnsi="Courier" w:cs="Courier"/>
          <w:lang w:val="en-GB"/>
        </w:rPr>
        <w:t>="string");</w:t>
      </w:r>
    </w:p>
    <w:p w14:paraId="783EB1C7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</w:p>
    <w:p w14:paraId="18371828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Display first few rows</w:t>
      </w:r>
    </w:p>
    <w:p w14:paraId="14A6698F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  <w:r w:rsidRPr="000C65B7">
        <w:rPr>
          <w:rFonts w:ascii="Courier" w:hAnsi="Courier" w:cs="Courier"/>
          <w:color w:val="4C94D8" w:themeColor="text2" w:themeTint="80"/>
          <w:lang w:val="en-GB"/>
        </w:rPr>
        <w:t>head</w:t>
      </w:r>
      <w:r w:rsidRPr="000C65B7">
        <w:rPr>
          <w:rFonts w:ascii="Courier" w:hAnsi="Courier" w:cs="Courier"/>
          <w:lang w:val="en-GB"/>
        </w:rPr>
        <w:t>(data)</w:t>
      </w:r>
    </w:p>
    <w:p w14:paraId="4F2C612C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</w:p>
    <w:p w14:paraId="7498C719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Convert Empathy column to categorical</w:t>
      </w:r>
    </w:p>
    <w:p w14:paraId="241AFC6D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data.Empathy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 categorical</w:t>
      </w:r>
      <w:r w:rsidRPr="000C65B7">
        <w:rPr>
          <w:rFonts w:ascii="Courier" w:hAnsi="Courier" w:cs="Courier"/>
          <w:lang w:val="en-GB"/>
        </w:rPr>
        <w:t>(</w:t>
      </w:r>
      <w:proofErr w:type="spellStart"/>
      <w:r w:rsidRPr="000C65B7">
        <w:rPr>
          <w:rFonts w:ascii="Courier" w:hAnsi="Courier" w:cs="Courier"/>
          <w:lang w:val="en-GB"/>
        </w:rPr>
        <w:t>data.Empathy</w:t>
      </w:r>
      <w:proofErr w:type="spellEnd"/>
      <w:r w:rsidRPr="000C65B7">
        <w:rPr>
          <w:rFonts w:ascii="Courier" w:hAnsi="Courier" w:cs="Courier"/>
          <w:lang w:val="en-GB"/>
        </w:rPr>
        <w:t>);</w:t>
      </w:r>
    </w:p>
    <w:p w14:paraId="3A529C44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classNames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categories</w:t>
      </w:r>
      <w:r w:rsidRPr="000C65B7">
        <w:rPr>
          <w:rFonts w:ascii="Courier" w:hAnsi="Courier" w:cs="Courier"/>
          <w:lang w:val="en-GB"/>
        </w:rPr>
        <w:t>(</w:t>
      </w:r>
      <w:proofErr w:type="spellStart"/>
      <w:r w:rsidRPr="000C65B7">
        <w:rPr>
          <w:rFonts w:ascii="Courier" w:hAnsi="Courier" w:cs="Courier"/>
          <w:lang w:val="en-GB"/>
        </w:rPr>
        <w:t>data.Empathy</w:t>
      </w:r>
      <w:proofErr w:type="spellEnd"/>
      <w:r w:rsidRPr="000C65B7">
        <w:rPr>
          <w:rFonts w:ascii="Courier" w:hAnsi="Courier" w:cs="Courier"/>
          <w:lang w:val="en-GB"/>
        </w:rPr>
        <w:t>);</w:t>
      </w:r>
    </w:p>
    <w:p w14:paraId="0E41BF2A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</w:p>
    <w:p w14:paraId="0B4F554D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Create stratified train-validation split (80-20)</w:t>
      </w:r>
    </w:p>
    <w:p w14:paraId="7D88106F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cvp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</w:t>
      </w:r>
      <w:proofErr w:type="spellStart"/>
      <w:r w:rsidRPr="000C65B7">
        <w:rPr>
          <w:rFonts w:ascii="Courier" w:hAnsi="Courier" w:cs="Courier"/>
          <w:color w:val="4C94D8" w:themeColor="text2" w:themeTint="80"/>
          <w:lang w:val="en-GB"/>
        </w:rPr>
        <w:t>cvpartition</w:t>
      </w:r>
      <w:proofErr w:type="spellEnd"/>
      <w:r w:rsidRPr="000C65B7">
        <w:rPr>
          <w:rFonts w:ascii="Courier" w:hAnsi="Courier" w:cs="Courier"/>
          <w:lang w:val="en-GB"/>
        </w:rPr>
        <w:t>(</w:t>
      </w:r>
      <w:proofErr w:type="spellStart"/>
      <w:r w:rsidRPr="000C65B7">
        <w:rPr>
          <w:rFonts w:ascii="Courier" w:hAnsi="Courier" w:cs="Courier"/>
          <w:lang w:val="en-GB"/>
        </w:rPr>
        <w:t>data.Empathy</w:t>
      </w:r>
      <w:proofErr w:type="spellEnd"/>
      <w:r w:rsidRPr="000C65B7">
        <w:rPr>
          <w:rFonts w:ascii="Courier" w:hAnsi="Courier" w:cs="Courier"/>
          <w:lang w:val="en-GB"/>
        </w:rPr>
        <w:t>, Holdout=0.2);</w:t>
      </w:r>
    </w:p>
    <w:p w14:paraId="67EB6BA2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dataTrain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data</w:t>
      </w:r>
      <w:r w:rsidRPr="000C65B7">
        <w:rPr>
          <w:rFonts w:ascii="Courier" w:hAnsi="Courier" w:cs="Courier"/>
          <w:lang w:val="en-GB"/>
        </w:rPr>
        <w:t>(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training</w:t>
      </w:r>
      <w:r w:rsidRPr="000C65B7">
        <w:rPr>
          <w:rFonts w:ascii="Courier" w:hAnsi="Courier" w:cs="Courier"/>
          <w:lang w:val="en-GB"/>
        </w:rPr>
        <w:t>(</w:t>
      </w:r>
      <w:proofErr w:type="spellStart"/>
      <w:r w:rsidRPr="000C65B7">
        <w:rPr>
          <w:rFonts w:ascii="Courier" w:hAnsi="Courier" w:cs="Courier"/>
          <w:lang w:val="en-GB"/>
        </w:rPr>
        <w:t>cvp</w:t>
      </w:r>
      <w:proofErr w:type="spellEnd"/>
      <w:r w:rsidRPr="000C65B7">
        <w:rPr>
          <w:rFonts w:ascii="Courier" w:hAnsi="Courier" w:cs="Courier"/>
          <w:lang w:val="en-GB"/>
        </w:rPr>
        <w:t>), :);</w:t>
      </w:r>
    </w:p>
    <w:p w14:paraId="4D8D02B0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dataValidation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data</w:t>
      </w:r>
      <w:r w:rsidRPr="000C65B7">
        <w:rPr>
          <w:rFonts w:ascii="Courier" w:hAnsi="Courier" w:cs="Courier"/>
          <w:lang w:val="en-GB"/>
        </w:rPr>
        <w:t>(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test</w:t>
      </w:r>
      <w:r w:rsidRPr="000C65B7">
        <w:rPr>
          <w:rFonts w:ascii="Courier" w:hAnsi="Courier" w:cs="Courier"/>
          <w:lang w:val="en-GB"/>
        </w:rPr>
        <w:t>(</w:t>
      </w:r>
      <w:proofErr w:type="spellStart"/>
      <w:r w:rsidRPr="000C65B7">
        <w:rPr>
          <w:rFonts w:ascii="Courier" w:hAnsi="Courier" w:cs="Courier"/>
          <w:lang w:val="en-GB"/>
        </w:rPr>
        <w:t>cvp</w:t>
      </w:r>
      <w:proofErr w:type="spellEnd"/>
      <w:r w:rsidRPr="000C65B7">
        <w:rPr>
          <w:rFonts w:ascii="Courier" w:hAnsi="Courier" w:cs="Courier"/>
          <w:lang w:val="en-GB"/>
        </w:rPr>
        <w:t>), :);</w:t>
      </w:r>
    </w:p>
    <w:p w14:paraId="35ACF5CD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</w:p>
    <w:p w14:paraId="475E8779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Separate text and labels for training set</w:t>
      </w:r>
    </w:p>
    <w:p w14:paraId="10800A2C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textDataTrain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</w:t>
      </w:r>
      <w:proofErr w:type="spellStart"/>
      <w:r w:rsidRPr="000C65B7">
        <w:rPr>
          <w:rFonts w:ascii="Courier" w:hAnsi="Courier" w:cs="Courier"/>
          <w:lang w:val="en-GB"/>
        </w:rPr>
        <w:t>dataTrain.utterance</w:t>
      </w:r>
      <w:proofErr w:type="spellEnd"/>
      <w:r w:rsidRPr="000C65B7">
        <w:rPr>
          <w:rFonts w:ascii="Courier" w:hAnsi="Courier" w:cs="Courier"/>
          <w:lang w:val="en-GB"/>
        </w:rPr>
        <w:t>;</w:t>
      </w:r>
    </w:p>
    <w:p w14:paraId="1B12EBF7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YTrain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</w:t>
      </w:r>
      <w:proofErr w:type="spellStart"/>
      <w:r w:rsidRPr="000C65B7">
        <w:rPr>
          <w:rFonts w:ascii="Courier" w:hAnsi="Courier" w:cs="Courier"/>
          <w:lang w:val="en-GB"/>
        </w:rPr>
        <w:t>dataTrain.Empathy</w:t>
      </w:r>
      <w:proofErr w:type="spellEnd"/>
      <w:r w:rsidRPr="000C65B7">
        <w:rPr>
          <w:rFonts w:ascii="Courier" w:hAnsi="Courier" w:cs="Courier"/>
          <w:lang w:val="en-GB"/>
        </w:rPr>
        <w:t>;</w:t>
      </w:r>
    </w:p>
    <w:p w14:paraId="3FF31C20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</w:p>
    <w:p w14:paraId="6C8AD6B5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Separate text and labels for validation set</w:t>
      </w:r>
    </w:p>
    <w:p w14:paraId="255BCADA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textDataValidation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</w:t>
      </w:r>
      <w:proofErr w:type="spellStart"/>
      <w:r w:rsidRPr="000C65B7">
        <w:rPr>
          <w:rFonts w:ascii="Courier" w:hAnsi="Courier" w:cs="Courier"/>
          <w:lang w:val="en-GB"/>
        </w:rPr>
        <w:t>dataValidation.utterance</w:t>
      </w:r>
      <w:proofErr w:type="spellEnd"/>
      <w:r w:rsidRPr="000C65B7">
        <w:rPr>
          <w:rFonts w:ascii="Courier" w:hAnsi="Courier" w:cs="Courier"/>
          <w:lang w:val="en-GB"/>
        </w:rPr>
        <w:t>;</w:t>
      </w:r>
    </w:p>
    <w:p w14:paraId="4D81D2A7" w14:textId="77777777" w:rsidR="005D450E" w:rsidRPr="000C65B7" w:rsidRDefault="005D450E" w:rsidP="005D450E">
      <w:pPr>
        <w:autoSpaceDE w:val="0"/>
        <w:autoSpaceDN w:val="0"/>
        <w:adjustRightInd w:val="0"/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YValidation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</w:t>
      </w:r>
      <w:proofErr w:type="spellStart"/>
      <w:r w:rsidRPr="000C65B7">
        <w:rPr>
          <w:rFonts w:ascii="Courier" w:hAnsi="Courier" w:cs="Courier"/>
          <w:lang w:val="en-GB"/>
        </w:rPr>
        <w:t>dataValidation.Empathy</w:t>
      </w:r>
      <w:proofErr w:type="spellEnd"/>
      <w:r w:rsidRPr="000C65B7">
        <w:rPr>
          <w:rFonts w:ascii="Courier" w:hAnsi="Courier" w:cs="Courier"/>
          <w:lang w:val="en-GB"/>
        </w:rPr>
        <w:t>;</w:t>
      </w:r>
    </w:p>
    <w:p w14:paraId="087B391F" w14:textId="77777777" w:rsidR="005D450E" w:rsidRDefault="005D450E" w:rsidP="005D450E">
      <w:pPr>
        <w:autoSpaceDE w:val="0"/>
        <w:autoSpaceDN w:val="0"/>
        <w:adjustRightInd w:val="0"/>
        <w:jc w:val="both"/>
      </w:pPr>
      <w:r>
        <w:rPr>
          <w:b/>
          <w:bCs/>
        </w:rPr>
        <w:lastRenderedPageBreak/>
        <w:t xml:space="preserve">Code 2 </w:t>
      </w:r>
    </w:p>
    <w:p w14:paraId="7A4B15AD" w14:textId="77777777" w:rsidR="005D450E" w:rsidRDefault="005D450E" w:rsidP="005D450E">
      <w:pPr>
        <w:autoSpaceDE w:val="0"/>
        <w:autoSpaceDN w:val="0"/>
        <w:adjustRightInd w:val="0"/>
        <w:jc w:val="both"/>
      </w:pPr>
    </w:p>
    <w:p w14:paraId="2D8B8FA0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Create bag-of-words model from training documents</w:t>
      </w:r>
    </w:p>
    <w:p w14:paraId="5E11B7AD" w14:textId="77777777" w:rsidR="005D450E" w:rsidRPr="000C65B7" w:rsidRDefault="005D450E" w:rsidP="005D450E">
      <w:pPr>
        <w:jc w:val="both"/>
        <w:rPr>
          <w:rFonts w:ascii="Courier" w:hAnsi="Courier" w:cs="Courier"/>
          <w:lang w:val="en-GB"/>
        </w:rPr>
      </w:pPr>
      <w:r w:rsidRPr="000C65B7">
        <w:rPr>
          <w:rFonts w:ascii="Courier" w:hAnsi="Courier" w:cs="Courier"/>
          <w:lang w:val="en-GB"/>
        </w:rPr>
        <w:t xml:space="preserve">bag = </w:t>
      </w:r>
      <w:proofErr w:type="spellStart"/>
      <w:r w:rsidRPr="000C65B7">
        <w:rPr>
          <w:rFonts w:ascii="Courier" w:hAnsi="Courier" w:cs="Courier"/>
          <w:color w:val="4C94D8" w:themeColor="text2" w:themeTint="80"/>
          <w:lang w:val="en-GB"/>
        </w:rPr>
        <w:t>bagOfWords</w:t>
      </w:r>
      <w:proofErr w:type="spellEnd"/>
      <w:r w:rsidRPr="000C65B7">
        <w:rPr>
          <w:rFonts w:ascii="Courier" w:hAnsi="Courier" w:cs="Courier"/>
          <w:lang w:val="en-GB"/>
        </w:rPr>
        <w:t>(</w:t>
      </w:r>
      <w:proofErr w:type="spellStart"/>
      <w:r w:rsidRPr="000C65B7">
        <w:rPr>
          <w:rFonts w:ascii="Courier" w:hAnsi="Courier" w:cs="Courier"/>
          <w:lang w:val="en-GB"/>
        </w:rPr>
        <w:t>documentsTrain</w:t>
      </w:r>
      <w:proofErr w:type="spellEnd"/>
      <w:r w:rsidRPr="000C65B7">
        <w:rPr>
          <w:rFonts w:ascii="Courier" w:hAnsi="Courier" w:cs="Courier"/>
          <w:lang w:val="en-GB"/>
        </w:rPr>
        <w:t xml:space="preserve">); </w:t>
      </w:r>
    </w:p>
    <w:p w14:paraId="68C05DC8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36DABE1D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Remove words that appear less than 2 times</w:t>
      </w:r>
    </w:p>
    <w:p w14:paraId="00BC2D10" w14:textId="77777777" w:rsidR="005D450E" w:rsidRPr="000C65B7" w:rsidRDefault="005D450E" w:rsidP="005D450E">
      <w:pPr>
        <w:jc w:val="both"/>
        <w:rPr>
          <w:rFonts w:ascii="Courier" w:hAnsi="Courier" w:cs="Courier"/>
          <w:lang w:val="en-GB"/>
        </w:rPr>
      </w:pPr>
      <w:r w:rsidRPr="000C65B7">
        <w:rPr>
          <w:rFonts w:ascii="Courier" w:hAnsi="Courier" w:cs="Courier"/>
          <w:lang w:val="en-GB"/>
        </w:rPr>
        <w:t xml:space="preserve">bag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 xml:space="preserve">= </w:t>
      </w:r>
      <w:proofErr w:type="spellStart"/>
      <w:r w:rsidRPr="000C65B7">
        <w:rPr>
          <w:rFonts w:ascii="Courier" w:hAnsi="Courier" w:cs="Courier"/>
          <w:color w:val="4C94D8" w:themeColor="text2" w:themeTint="80"/>
          <w:lang w:val="en-GB"/>
        </w:rPr>
        <w:t>removeInfrequentWords</w:t>
      </w:r>
      <w:proofErr w:type="spellEnd"/>
      <w:r w:rsidRPr="000C65B7">
        <w:rPr>
          <w:rFonts w:ascii="Courier" w:hAnsi="Courier" w:cs="Courier"/>
          <w:lang w:val="en-GB"/>
        </w:rPr>
        <w:t xml:space="preserve">(bag, 2); </w:t>
      </w:r>
    </w:p>
    <w:p w14:paraId="4E198013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43533AC3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Remove empty documents and get their indices</w:t>
      </w:r>
    </w:p>
    <w:p w14:paraId="6B021252" w14:textId="77777777" w:rsidR="005D450E" w:rsidRPr="000C65B7" w:rsidRDefault="005D450E" w:rsidP="005D450E">
      <w:pPr>
        <w:jc w:val="both"/>
        <w:rPr>
          <w:rFonts w:ascii="Courier" w:hAnsi="Courier" w:cs="Courier"/>
          <w:lang w:val="en-GB"/>
        </w:rPr>
      </w:pPr>
      <w:r w:rsidRPr="000C65B7">
        <w:rPr>
          <w:rFonts w:ascii="Courier" w:hAnsi="Courier" w:cs="Courier"/>
          <w:lang w:val="en-GB"/>
        </w:rPr>
        <w:t xml:space="preserve">[bag, </w:t>
      </w:r>
      <w:proofErr w:type="spellStart"/>
      <w:r w:rsidRPr="000C65B7">
        <w:rPr>
          <w:rFonts w:ascii="Courier" w:hAnsi="Courier" w:cs="Courier"/>
          <w:lang w:val="en-GB"/>
        </w:rPr>
        <w:t>idx</w:t>
      </w:r>
      <w:proofErr w:type="spellEnd"/>
      <w:r w:rsidRPr="000C65B7">
        <w:rPr>
          <w:rFonts w:ascii="Courier" w:hAnsi="Courier" w:cs="Courier"/>
          <w:lang w:val="en-GB"/>
        </w:rPr>
        <w:t xml:space="preserve">]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 xml:space="preserve">= </w:t>
      </w:r>
      <w:proofErr w:type="spellStart"/>
      <w:r w:rsidRPr="000C65B7">
        <w:rPr>
          <w:rFonts w:ascii="Courier" w:hAnsi="Courier" w:cs="Courier"/>
          <w:color w:val="4C94D8" w:themeColor="text2" w:themeTint="80"/>
          <w:lang w:val="en-GB"/>
        </w:rPr>
        <w:t>removeEmptyDocuments</w:t>
      </w:r>
      <w:proofErr w:type="spellEnd"/>
      <w:r w:rsidRPr="000C65B7">
        <w:rPr>
          <w:rFonts w:ascii="Courier" w:hAnsi="Courier" w:cs="Courier"/>
          <w:lang w:val="en-GB"/>
        </w:rPr>
        <w:t xml:space="preserve">(bag); </w:t>
      </w:r>
    </w:p>
    <w:p w14:paraId="4985B891" w14:textId="77777777" w:rsidR="005D450E" w:rsidRPr="000C65B7" w:rsidRDefault="005D450E" w:rsidP="005D450E">
      <w:pPr>
        <w:jc w:val="both"/>
        <w:rPr>
          <w:rStyle w:val="token"/>
          <w:rFonts w:ascii="Courier" w:hAnsi="Courier"/>
          <w:color w:val="A0A1A7"/>
        </w:rPr>
      </w:pPr>
    </w:p>
    <w:p w14:paraId="2A06785B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Remove corresponding labels for empty documents</w:t>
      </w:r>
    </w:p>
    <w:p w14:paraId="55440131" w14:textId="77777777" w:rsidR="005D450E" w:rsidRPr="000C65B7" w:rsidRDefault="005D450E" w:rsidP="005D450E">
      <w:pPr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color w:val="4C94D8" w:themeColor="text2" w:themeTint="80"/>
          <w:lang w:val="en-GB"/>
        </w:rPr>
        <w:t>YTrain</w:t>
      </w:r>
      <w:proofErr w:type="spellEnd"/>
      <w:r w:rsidRPr="000C65B7">
        <w:rPr>
          <w:rFonts w:ascii="Courier" w:hAnsi="Courier" w:cs="Courier"/>
          <w:lang w:val="en-GB"/>
        </w:rPr>
        <w:t>(</w:t>
      </w:r>
      <w:proofErr w:type="spellStart"/>
      <w:r w:rsidRPr="000C65B7">
        <w:rPr>
          <w:rFonts w:ascii="Courier" w:hAnsi="Courier" w:cs="Courier"/>
          <w:lang w:val="en-GB"/>
        </w:rPr>
        <w:t>idx</w:t>
      </w:r>
      <w:proofErr w:type="spellEnd"/>
      <w:r w:rsidRPr="000C65B7">
        <w:rPr>
          <w:rFonts w:ascii="Courier" w:hAnsi="Courier" w:cs="Courier"/>
          <w:lang w:val="en-GB"/>
        </w:rPr>
        <w:t xml:space="preserve">)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[]; </w:t>
      </w:r>
    </w:p>
    <w:p w14:paraId="2CEE8F3E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56F9FA37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Display bag-of-words information</w:t>
      </w:r>
    </w:p>
    <w:p w14:paraId="4F00EEC4" w14:textId="77777777" w:rsidR="005D450E" w:rsidRPr="000C65B7" w:rsidRDefault="005D450E" w:rsidP="005D450E">
      <w:pPr>
        <w:jc w:val="both"/>
        <w:rPr>
          <w:rFonts w:ascii="Courier" w:hAnsi="Courier" w:cs="Courier"/>
          <w:lang w:val="en-GB"/>
        </w:rPr>
      </w:pPr>
      <w:r w:rsidRPr="000C65B7">
        <w:rPr>
          <w:rFonts w:ascii="Courier" w:hAnsi="Courier" w:cs="Courier"/>
          <w:lang w:val="en-GB"/>
        </w:rPr>
        <w:t xml:space="preserve">bag; </w:t>
      </w:r>
    </w:p>
    <w:p w14:paraId="71D4A66C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0601798B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Extract word count matrix for training</w:t>
      </w:r>
    </w:p>
    <w:p w14:paraId="01A08A2A" w14:textId="77777777" w:rsidR="005D450E" w:rsidRPr="000C65B7" w:rsidRDefault="005D450E" w:rsidP="005D450E">
      <w:pPr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Xtrain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</w:t>
      </w:r>
      <w:proofErr w:type="spellStart"/>
      <w:r w:rsidRPr="000C65B7">
        <w:rPr>
          <w:rFonts w:ascii="Courier" w:hAnsi="Courier" w:cs="Courier"/>
          <w:lang w:val="en-GB"/>
        </w:rPr>
        <w:t>bag.Counts</w:t>
      </w:r>
      <w:proofErr w:type="spellEnd"/>
      <w:r w:rsidRPr="000C65B7">
        <w:rPr>
          <w:rFonts w:ascii="Courier" w:hAnsi="Courier" w:cs="Courier"/>
          <w:lang w:val="en-GB"/>
        </w:rPr>
        <w:t xml:space="preserve">; </w:t>
      </w:r>
    </w:p>
    <w:p w14:paraId="06E1175F" w14:textId="77777777" w:rsidR="005D450E" w:rsidRPr="000C65B7" w:rsidRDefault="005D450E" w:rsidP="005D450E">
      <w:pPr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ytrain</w:t>
      </w:r>
      <w:proofErr w:type="spellEnd"/>
      <w:r w:rsidRPr="000C65B7">
        <w:rPr>
          <w:rFonts w:ascii="Courier" w:hAnsi="Courier" w:cs="Courier"/>
          <w:lang w:val="en-GB"/>
        </w:rPr>
        <w:t xml:space="preserve"> = </w:t>
      </w:r>
      <w:proofErr w:type="spellStart"/>
      <w:r w:rsidRPr="000C65B7">
        <w:rPr>
          <w:rFonts w:ascii="Courier" w:hAnsi="Courier" w:cs="Courier"/>
          <w:lang w:val="en-GB"/>
        </w:rPr>
        <w:t>YTrain</w:t>
      </w:r>
      <w:proofErr w:type="spellEnd"/>
      <w:r w:rsidRPr="000C65B7">
        <w:rPr>
          <w:rFonts w:ascii="Courier" w:hAnsi="Courier" w:cs="Courier"/>
          <w:lang w:val="en-GB"/>
        </w:rPr>
        <w:t xml:space="preserve">; </w:t>
      </w:r>
    </w:p>
    <w:p w14:paraId="044A4E24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31A463A7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Prepare test data</w:t>
      </w:r>
    </w:p>
    <w:p w14:paraId="0A8FD214" w14:textId="77777777" w:rsidR="005D450E" w:rsidRPr="000C65B7" w:rsidRDefault="005D450E" w:rsidP="005D450E">
      <w:pPr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dataTest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 data</w:t>
      </w:r>
      <w:r w:rsidRPr="000C65B7">
        <w:rPr>
          <w:rFonts w:ascii="Courier" w:hAnsi="Courier" w:cs="Courier"/>
          <w:lang w:val="en-GB"/>
        </w:rPr>
        <w:t>(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test</w:t>
      </w:r>
      <w:r w:rsidRPr="000C65B7">
        <w:rPr>
          <w:rFonts w:ascii="Courier" w:hAnsi="Courier" w:cs="Courier"/>
          <w:lang w:val="en-GB"/>
        </w:rPr>
        <w:t>(</w:t>
      </w:r>
      <w:proofErr w:type="spellStart"/>
      <w:r w:rsidRPr="000C65B7">
        <w:rPr>
          <w:rFonts w:ascii="Courier" w:hAnsi="Courier" w:cs="Courier"/>
          <w:lang w:val="en-GB"/>
        </w:rPr>
        <w:t>cvp</w:t>
      </w:r>
      <w:proofErr w:type="spellEnd"/>
      <w:r w:rsidRPr="000C65B7">
        <w:rPr>
          <w:rFonts w:ascii="Courier" w:hAnsi="Courier" w:cs="Courier"/>
          <w:lang w:val="en-GB"/>
        </w:rPr>
        <w:t xml:space="preserve">), :); </w:t>
      </w:r>
    </w:p>
    <w:p w14:paraId="4A7B0146" w14:textId="77777777" w:rsidR="005D450E" w:rsidRPr="000C65B7" w:rsidRDefault="005D450E" w:rsidP="005D450E">
      <w:pPr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textDataTest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</w:t>
      </w:r>
      <w:proofErr w:type="spellStart"/>
      <w:r w:rsidRPr="000C65B7">
        <w:rPr>
          <w:rFonts w:ascii="Courier" w:hAnsi="Courier" w:cs="Courier"/>
          <w:lang w:val="en-GB"/>
        </w:rPr>
        <w:t>dataTest.utterance</w:t>
      </w:r>
      <w:proofErr w:type="spellEnd"/>
      <w:r w:rsidRPr="000C65B7">
        <w:rPr>
          <w:rFonts w:ascii="Courier" w:hAnsi="Courier" w:cs="Courier"/>
          <w:lang w:val="en-GB"/>
        </w:rPr>
        <w:t xml:space="preserve">; </w:t>
      </w:r>
    </w:p>
    <w:p w14:paraId="6BECBEDE" w14:textId="77777777" w:rsidR="005D450E" w:rsidRPr="000C65B7" w:rsidRDefault="005D450E" w:rsidP="005D450E">
      <w:pPr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documentsTest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 xml:space="preserve">= </w:t>
      </w:r>
      <w:proofErr w:type="spellStart"/>
      <w:r w:rsidRPr="000C65B7">
        <w:rPr>
          <w:rFonts w:ascii="Courier" w:hAnsi="Courier" w:cs="Courier"/>
          <w:color w:val="4C94D8" w:themeColor="text2" w:themeTint="80"/>
          <w:lang w:val="en-GB"/>
        </w:rPr>
        <w:t>preprocessText</w:t>
      </w:r>
      <w:proofErr w:type="spellEnd"/>
      <w:r w:rsidRPr="000C65B7">
        <w:rPr>
          <w:rFonts w:ascii="Courier" w:hAnsi="Courier" w:cs="Courier"/>
          <w:lang w:val="en-GB"/>
        </w:rPr>
        <w:t>(</w:t>
      </w:r>
      <w:proofErr w:type="spellStart"/>
      <w:r w:rsidRPr="000C65B7">
        <w:rPr>
          <w:rFonts w:ascii="Courier" w:hAnsi="Courier" w:cs="Courier"/>
          <w:lang w:val="en-GB"/>
        </w:rPr>
        <w:t>textDataTest</w:t>
      </w:r>
      <w:proofErr w:type="spellEnd"/>
      <w:r w:rsidRPr="000C65B7">
        <w:rPr>
          <w:rFonts w:ascii="Courier" w:hAnsi="Courier" w:cs="Courier"/>
          <w:lang w:val="en-GB"/>
        </w:rPr>
        <w:t xml:space="preserve">); </w:t>
      </w:r>
    </w:p>
    <w:p w14:paraId="74634A79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</w:p>
    <w:p w14:paraId="202CFFAA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Encode test documents using the trained bag-of-words</w:t>
      </w:r>
    </w:p>
    <w:p w14:paraId="7958F266" w14:textId="77777777" w:rsidR="005D450E" w:rsidRPr="000C65B7" w:rsidRDefault="005D450E" w:rsidP="005D450E">
      <w:pPr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Xtest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 encode</w:t>
      </w:r>
      <w:r w:rsidRPr="000C65B7">
        <w:rPr>
          <w:rFonts w:ascii="Courier" w:hAnsi="Courier" w:cs="Courier"/>
          <w:lang w:val="en-GB"/>
        </w:rPr>
        <w:t xml:space="preserve">(bag, </w:t>
      </w:r>
      <w:proofErr w:type="spellStart"/>
      <w:r w:rsidRPr="000C65B7">
        <w:rPr>
          <w:rFonts w:ascii="Courier" w:hAnsi="Courier" w:cs="Courier"/>
          <w:lang w:val="en-GB"/>
        </w:rPr>
        <w:t>documentsTest</w:t>
      </w:r>
      <w:proofErr w:type="spellEnd"/>
      <w:r w:rsidRPr="000C65B7">
        <w:rPr>
          <w:rFonts w:ascii="Courier" w:hAnsi="Courier" w:cs="Courier"/>
          <w:lang w:val="en-GB"/>
        </w:rPr>
        <w:t xml:space="preserve">); </w:t>
      </w:r>
    </w:p>
    <w:p w14:paraId="6458247F" w14:textId="77777777" w:rsidR="005D450E" w:rsidRPr="000C65B7" w:rsidRDefault="005D450E" w:rsidP="005D450E">
      <w:pPr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ytest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>=</w:t>
      </w:r>
      <w:r w:rsidRPr="000C65B7">
        <w:rPr>
          <w:rFonts w:ascii="Courier" w:hAnsi="Courier" w:cs="Courier"/>
          <w:lang w:val="en-GB"/>
        </w:rPr>
        <w:t xml:space="preserve"> </w:t>
      </w:r>
      <w:proofErr w:type="spellStart"/>
      <w:r w:rsidRPr="000C65B7">
        <w:rPr>
          <w:rFonts w:ascii="Courier" w:hAnsi="Courier" w:cs="Courier"/>
          <w:lang w:val="en-GB"/>
        </w:rPr>
        <w:t>dataTest.Empathy</w:t>
      </w:r>
      <w:proofErr w:type="spellEnd"/>
      <w:r w:rsidRPr="000C65B7">
        <w:rPr>
          <w:rFonts w:ascii="Courier" w:hAnsi="Courier" w:cs="Courier"/>
          <w:lang w:val="en-GB"/>
        </w:rPr>
        <w:t xml:space="preserve">; </w:t>
      </w:r>
    </w:p>
    <w:p w14:paraId="247CF647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6900C8F9" w14:textId="77777777" w:rsidR="005D450E" w:rsidRPr="000C65B7" w:rsidRDefault="005D450E" w:rsidP="005D450E">
      <w:pPr>
        <w:jc w:val="both"/>
        <w:rPr>
          <w:rStyle w:val="token"/>
          <w:rFonts w:ascii="Courier" w:hAnsi="Courier"/>
          <w:i/>
          <w:iCs/>
          <w:color w:val="A0A1A7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Train multiclass classification model using ECOC</w:t>
      </w:r>
    </w:p>
    <w:p w14:paraId="5E2AE7B9" w14:textId="77777777" w:rsidR="005D450E" w:rsidRPr="00B40516" w:rsidRDefault="005D450E" w:rsidP="005D450E">
      <w:pPr>
        <w:jc w:val="both"/>
        <w:rPr>
          <w:rFonts w:ascii="Courier" w:hAnsi="Courier" w:cs="Courier"/>
          <w:lang w:val="en-GB"/>
        </w:rPr>
      </w:pPr>
      <w:proofErr w:type="spellStart"/>
      <w:r w:rsidRPr="000C65B7">
        <w:rPr>
          <w:rFonts w:ascii="Courier" w:hAnsi="Courier" w:cs="Courier"/>
          <w:lang w:val="en-GB"/>
        </w:rPr>
        <w:t>Mdllda</w:t>
      </w:r>
      <w:proofErr w:type="spellEnd"/>
      <w:r w:rsidRPr="000C65B7">
        <w:rPr>
          <w:rFonts w:ascii="Courier" w:hAnsi="Courier" w:cs="Courier"/>
          <w:lang w:val="en-GB"/>
        </w:rPr>
        <w:t xml:space="preserve"> </w:t>
      </w:r>
      <w:r w:rsidRPr="000C65B7">
        <w:rPr>
          <w:rFonts w:ascii="Courier" w:hAnsi="Courier" w:cs="Courier"/>
          <w:color w:val="4C94D8" w:themeColor="text2" w:themeTint="80"/>
          <w:lang w:val="en-GB"/>
        </w:rPr>
        <w:t xml:space="preserve">= </w:t>
      </w:r>
      <w:proofErr w:type="spellStart"/>
      <w:r w:rsidRPr="000C65B7">
        <w:rPr>
          <w:rFonts w:ascii="Courier" w:hAnsi="Courier" w:cs="Courier"/>
          <w:color w:val="4C94D8" w:themeColor="text2" w:themeTint="80"/>
          <w:lang w:val="en-GB"/>
        </w:rPr>
        <w:t>fitcecoc</w:t>
      </w:r>
      <w:proofErr w:type="spellEnd"/>
      <w:r w:rsidRPr="000C65B7">
        <w:rPr>
          <w:rFonts w:ascii="Courier" w:hAnsi="Courier" w:cs="Courier"/>
          <w:lang w:val="en-GB"/>
        </w:rPr>
        <w:t>(</w:t>
      </w:r>
      <w:proofErr w:type="spellStart"/>
      <w:r w:rsidRPr="000C65B7">
        <w:rPr>
          <w:rFonts w:ascii="Courier" w:hAnsi="Courier" w:cs="Courier"/>
          <w:lang w:val="en-GB"/>
        </w:rPr>
        <w:t>Xtrain</w:t>
      </w:r>
      <w:proofErr w:type="spellEnd"/>
      <w:r w:rsidRPr="000C65B7">
        <w:rPr>
          <w:rFonts w:ascii="Courier" w:hAnsi="Courier" w:cs="Courier"/>
          <w:lang w:val="en-GB"/>
        </w:rPr>
        <w:t xml:space="preserve">, </w:t>
      </w:r>
      <w:proofErr w:type="spellStart"/>
      <w:r w:rsidRPr="000C65B7">
        <w:rPr>
          <w:rFonts w:ascii="Courier" w:hAnsi="Courier" w:cs="Courier"/>
          <w:lang w:val="en-GB"/>
        </w:rPr>
        <w:t>ytrain</w:t>
      </w:r>
      <w:proofErr w:type="spellEnd"/>
      <w:r w:rsidRPr="000C65B7">
        <w:rPr>
          <w:rFonts w:ascii="Courier" w:hAnsi="Courier" w:cs="Courier"/>
          <w:lang w:val="en-GB"/>
        </w:rPr>
        <w:t>);</w:t>
      </w:r>
    </w:p>
    <w:p w14:paraId="2F089A4C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78141346" w14:textId="77777777" w:rsidR="005D450E" w:rsidRPr="00BE635C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  <w:r w:rsidRPr="00BE635C">
        <w:rPr>
          <w:b/>
          <w:bCs/>
        </w:rPr>
        <w:lastRenderedPageBreak/>
        <w:t xml:space="preserve">Code 3 </w:t>
      </w:r>
    </w:p>
    <w:p w14:paraId="35345114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33172E6E" w14:textId="77777777" w:rsidR="005D450E" w:rsidRPr="000C65B7" w:rsidRDefault="005D450E" w:rsidP="005D450E">
      <w:pPr>
        <w:jc w:val="both"/>
        <w:rPr>
          <w:rFonts w:ascii="Courier" w:hAnsi="Courier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Create word encoding from training documents</w:t>
      </w:r>
      <w:r w:rsidRPr="000C65B7">
        <w:rPr>
          <w:rFonts w:ascii="Courier" w:hAnsi="Courier"/>
        </w:rPr>
        <w:t xml:space="preserve"> </w:t>
      </w:r>
    </w:p>
    <w:p w14:paraId="1B5CF45A" w14:textId="77777777" w:rsidR="005D450E" w:rsidRPr="000C65B7" w:rsidRDefault="005D450E" w:rsidP="005D450E">
      <w:pPr>
        <w:jc w:val="both"/>
        <w:rPr>
          <w:rFonts w:ascii="Courier" w:hAnsi="Courier"/>
        </w:rPr>
      </w:pPr>
      <w:r w:rsidRPr="000C65B7">
        <w:rPr>
          <w:rFonts w:ascii="Courier" w:hAnsi="Courier"/>
        </w:rPr>
        <w:t xml:space="preserve">enc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Style w:val="token"/>
          <w:rFonts w:ascii="Courier" w:hAnsi="Courier"/>
          <w:color w:val="4078F2"/>
        </w:rPr>
        <w:t>wordEncoding</w:t>
      </w:r>
      <w:proofErr w:type="spellEnd"/>
      <w:r w:rsidRPr="000C65B7">
        <w:rPr>
          <w:rStyle w:val="token"/>
          <w:rFonts w:ascii="Courier" w:hAnsi="Courier"/>
          <w:color w:val="383A42"/>
        </w:rPr>
        <w:t>(</w:t>
      </w:r>
      <w:proofErr w:type="spellStart"/>
      <w:r w:rsidRPr="000C65B7">
        <w:rPr>
          <w:rFonts w:ascii="Courier" w:hAnsi="Courier"/>
        </w:rPr>
        <w:t>documentsTrain</w:t>
      </w:r>
      <w:proofErr w:type="spellEnd"/>
      <w:r w:rsidRPr="000C65B7">
        <w:rPr>
          <w:rStyle w:val="token"/>
          <w:rFonts w:ascii="Courier" w:hAnsi="Courier"/>
          <w:color w:val="383A42"/>
        </w:rPr>
        <w:t>);</w:t>
      </w:r>
      <w:r w:rsidRPr="000C65B7">
        <w:rPr>
          <w:rFonts w:ascii="Courier" w:hAnsi="Courier"/>
        </w:rPr>
        <w:t xml:space="preserve"> </w:t>
      </w:r>
    </w:p>
    <w:p w14:paraId="5816D19F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7E74B20D" w14:textId="77777777" w:rsidR="005D450E" w:rsidRPr="000C65B7" w:rsidRDefault="005D450E" w:rsidP="005D450E">
      <w:pPr>
        <w:jc w:val="both"/>
        <w:rPr>
          <w:rFonts w:ascii="Courier" w:hAnsi="Courier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Set sequence length for padding/truncation</w:t>
      </w:r>
      <w:r w:rsidRPr="000C65B7">
        <w:rPr>
          <w:rFonts w:ascii="Courier" w:hAnsi="Courier"/>
        </w:rPr>
        <w:t xml:space="preserve"> </w:t>
      </w:r>
    </w:p>
    <w:p w14:paraId="5DDF8F23" w14:textId="77777777" w:rsidR="005D450E" w:rsidRPr="000C65B7" w:rsidRDefault="005D450E" w:rsidP="005D450E">
      <w:pPr>
        <w:jc w:val="both"/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sequenceLength</w:t>
      </w:r>
      <w:proofErr w:type="spellEnd"/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B76B01"/>
        </w:rPr>
        <w:t>15</w:t>
      </w:r>
      <w:r w:rsidRPr="000C65B7">
        <w:rPr>
          <w:rStyle w:val="token"/>
          <w:rFonts w:ascii="Courier" w:hAnsi="Courier"/>
          <w:color w:val="383A42"/>
        </w:rPr>
        <w:t>;</w:t>
      </w:r>
      <w:r w:rsidRPr="000C65B7">
        <w:rPr>
          <w:rFonts w:ascii="Courier" w:hAnsi="Courier"/>
        </w:rPr>
        <w:t xml:space="preserve"> </w:t>
      </w:r>
    </w:p>
    <w:p w14:paraId="648319A3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147B7FF3" w14:textId="77777777" w:rsidR="005D450E" w:rsidRPr="000C65B7" w:rsidRDefault="005D450E" w:rsidP="005D450E">
      <w:pPr>
        <w:jc w:val="both"/>
        <w:rPr>
          <w:rFonts w:ascii="Courier" w:hAnsi="Courier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Convert documents to sequences for training</w:t>
      </w:r>
      <w:r w:rsidRPr="000C65B7">
        <w:rPr>
          <w:rFonts w:ascii="Courier" w:hAnsi="Courier"/>
        </w:rPr>
        <w:t xml:space="preserve"> </w:t>
      </w:r>
    </w:p>
    <w:p w14:paraId="60E838CF" w14:textId="77777777" w:rsidR="005D450E" w:rsidRPr="000C65B7" w:rsidRDefault="005D450E" w:rsidP="005D450E">
      <w:pPr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XTrain</w:t>
      </w:r>
      <w:proofErr w:type="spellEnd"/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doc2sequence</w:t>
      </w:r>
      <w:r w:rsidRPr="000C65B7">
        <w:rPr>
          <w:rStyle w:val="token"/>
          <w:rFonts w:ascii="Courier" w:hAnsi="Courier"/>
          <w:color w:val="383A42"/>
        </w:rPr>
        <w:t>(</w:t>
      </w:r>
      <w:r w:rsidRPr="000C65B7">
        <w:rPr>
          <w:rFonts w:ascii="Courier" w:hAnsi="Courier"/>
        </w:rPr>
        <w:t>enc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Fonts w:ascii="Courier" w:hAnsi="Courier"/>
        </w:rPr>
        <w:t>documentsTrain</w:t>
      </w:r>
      <w:proofErr w:type="spellEnd"/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Length</w:t>
      </w:r>
      <w:r w:rsidRPr="000C65B7">
        <w:rPr>
          <w:rStyle w:val="token"/>
          <w:rFonts w:ascii="Courier" w:hAnsi="Courier"/>
          <w:color w:val="4078F2"/>
        </w:rPr>
        <w:t>=</w:t>
      </w:r>
      <w:proofErr w:type="spellStart"/>
      <w:r w:rsidRPr="000C65B7">
        <w:rPr>
          <w:rFonts w:ascii="Courier" w:hAnsi="Courier"/>
        </w:rPr>
        <w:t>sequenceLength</w:t>
      </w:r>
      <w:proofErr w:type="spellEnd"/>
      <w:r w:rsidRPr="000C65B7">
        <w:rPr>
          <w:rStyle w:val="token"/>
          <w:rFonts w:ascii="Courier" w:hAnsi="Courier"/>
          <w:color w:val="383A42"/>
        </w:rPr>
        <w:t>);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Style w:val="token"/>
          <w:rFonts w:ascii="Courier" w:hAnsi="Courier"/>
          <w:color w:val="4078F2"/>
        </w:rPr>
        <w:t>XTrain</w:t>
      </w:r>
      <w:proofErr w:type="spellEnd"/>
      <w:r w:rsidRPr="000C65B7">
        <w:rPr>
          <w:rStyle w:val="token"/>
          <w:rFonts w:ascii="Courier" w:hAnsi="Courier"/>
          <w:color w:val="383A42"/>
        </w:rPr>
        <w:t>(</w:t>
      </w:r>
      <w:r w:rsidRPr="000C65B7">
        <w:rPr>
          <w:rStyle w:val="token"/>
          <w:rFonts w:ascii="Courier" w:hAnsi="Courier"/>
          <w:color w:val="B76B01"/>
        </w:rPr>
        <w:t>1</w:t>
      </w:r>
      <w:r w:rsidRPr="000C65B7">
        <w:rPr>
          <w:rStyle w:val="token"/>
          <w:rFonts w:ascii="Courier" w:hAnsi="Courier"/>
          <w:color w:val="4078F2"/>
        </w:rPr>
        <w:t>:</w:t>
      </w:r>
      <w:r w:rsidRPr="000C65B7">
        <w:rPr>
          <w:rStyle w:val="token"/>
          <w:rFonts w:ascii="Courier" w:hAnsi="Courier"/>
          <w:color w:val="B76B01"/>
        </w:rPr>
        <w:t>5</w:t>
      </w:r>
      <w:r w:rsidRPr="000C65B7">
        <w:rPr>
          <w:rStyle w:val="token"/>
          <w:rFonts w:ascii="Courier" w:hAnsi="Courier"/>
          <w:color w:val="383A42"/>
        </w:rPr>
        <w:t>)</w:t>
      </w:r>
      <w:r w:rsidRPr="000C65B7">
        <w:rPr>
          <w:rFonts w:ascii="Courier" w:hAnsi="Courier"/>
        </w:rPr>
        <w:t xml:space="preserve"> </w:t>
      </w:r>
    </w:p>
    <w:p w14:paraId="47D84B7E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4FD50900" w14:textId="77777777" w:rsidR="005D450E" w:rsidRPr="000C65B7" w:rsidRDefault="005D450E" w:rsidP="005D450E">
      <w:pPr>
        <w:jc w:val="both"/>
        <w:rPr>
          <w:rFonts w:ascii="Courier" w:hAnsi="Courier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Convert documents to sequences for validation</w:t>
      </w:r>
      <w:r w:rsidRPr="000C65B7">
        <w:rPr>
          <w:rFonts w:ascii="Courier" w:hAnsi="Courier"/>
        </w:rPr>
        <w:t xml:space="preserve"> </w:t>
      </w:r>
    </w:p>
    <w:p w14:paraId="3AC711E1" w14:textId="77777777" w:rsidR="005D450E" w:rsidRPr="000C65B7" w:rsidRDefault="005D450E" w:rsidP="005D450E">
      <w:pPr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XValidation</w:t>
      </w:r>
      <w:proofErr w:type="spellEnd"/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doc2sequence</w:t>
      </w:r>
      <w:r w:rsidRPr="000C65B7">
        <w:rPr>
          <w:rStyle w:val="token"/>
          <w:rFonts w:ascii="Courier" w:hAnsi="Courier"/>
          <w:color w:val="383A42"/>
        </w:rPr>
        <w:t>(</w:t>
      </w:r>
      <w:r w:rsidRPr="000C65B7">
        <w:rPr>
          <w:rFonts w:ascii="Courier" w:hAnsi="Courier"/>
        </w:rPr>
        <w:t>enc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Fonts w:ascii="Courier" w:hAnsi="Courier"/>
        </w:rPr>
        <w:t>documentsValidation</w:t>
      </w:r>
      <w:proofErr w:type="spellEnd"/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Length</w:t>
      </w:r>
      <w:r w:rsidRPr="000C65B7">
        <w:rPr>
          <w:rStyle w:val="token"/>
          <w:rFonts w:ascii="Courier" w:hAnsi="Courier"/>
          <w:color w:val="4078F2"/>
        </w:rPr>
        <w:t>=</w:t>
      </w:r>
      <w:proofErr w:type="spellStart"/>
      <w:r w:rsidRPr="000C65B7">
        <w:rPr>
          <w:rFonts w:ascii="Courier" w:hAnsi="Courier"/>
        </w:rPr>
        <w:t>sequenceLength</w:t>
      </w:r>
      <w:proofErr w:type="spellEnd"/>
      <w:r w:rsidRPr="000C65B7">
        <w:rPr>
          <w:rStyle w:val="token"/>
          <w:rFonts w:ascii="Courier" w:hAnsi="Courier"/>
          <w:color w:val="383A42"/>
        </w:rPr>
        <w:t>);</w:t>
      </w:r>
      <w:r w:rsidRPr="000C65B7">
        <w:rPr>
          <w:rFonts w:ascii="Courier" w:hAnsi="Courier"/>
        </w:rPr>
        <w:t xml:space="preserve"> </w:t>
      </w:r>
    </w:p>
    <w:p w14:paraId="0205A628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2DC3EF99" w14:textId="77777777" w:rsidR="005D450E" w:rsidRPr="000C65B7" w:rsidRDefault="005D450E" w:rsidP="005D450E">
      <w:pPr>
        <w:jc w:val="both"/>
        <w:rPr>
          <w:rFonts w:ascii="Courier" w:hAnsi="Courier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Define LSTM network architecture</w:t>
      </w:r>
      <w:r w:rsidRPr="000C65B7">
        <w:rPr>
          <w:rFonts w:ascii="Courier" w:hAnsi="Courier"/>
        </w:rPr>
        <w:t xml:space="preserve"> </w:t>
      </w:r>
    </w:p>
    <w:p w14:paraId="50CB9AB9" w14:textId="77777777" w:rsidR="005D450E" w:rsidRPr="000C65B7" w:rsidRDefault="005D450E" w:rsidP="005D450E">
      <w:pPr>
        <w:jc w:val="both"/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inputSize</w:t>
      </w:r>
      <w:proofErr w:type="spellEnd"/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B76B01"/>
        </w:rPr>
        <w:t>1</w:t>
      </w:r>
      <w:r w:rsidRPr="000C65B7">
        <w:rPr>
          <w:rStyle w:val="token"/>
          <w:rFonts w:ascii="Courier" w:hAnsi="Courier"/>
          <w:color w:val="383A42"/>
        </w:rPr>
        <w:t>;</w:t>
      </w:r>
      <w:r w:rsidRPr="000C65B7">
        <w:rPr>
          <w:rFonts w:ascii="Courier" w:hAnsi="Courier"/>
        </w:rPr>
        <w:t xml:space="preserve"> </w:t>
      </w:r>
    </w:p>
    <w:p w14:paraId="2DFB8965" w14:textId="77777777" w:rsidR="005D450E" w:rsidRPr="000C65B7" w:rsidRDefault="005D450E" w:rsidP="005D450E">
      <w:pPr>
        <w:jc w:val="both"/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embeddingDimension</w:t>
      </w:r>
      <w:proofErr w:type="spellEnd"/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B76B01"/>
        </w:rPr>
        <w:t>50</w:t>
      </w:r>
      <w:r w:rsidRPr="000C65B7">
        <w:rPr>
          <w:rStyle w:val="token"/>
          <w:rFonts w:ascii="Courier" w:hAnsi="Courier"/>
          <w:color w:val="383A42"/>
        </w:rPr>
        <w:t>;</w:t>
      </w:r>
      <w:r w:rsidRPr="000C65B7">
        <w:rPr>
          <w:rFonts w:ascii="Courier" w:hAnsi="Courier"/>
        </w:rPr>
        <w:t xml:space="preserve"> </w:t>
      </w:r>
    </w:p>
    <w:p w14:paraId="25D2A788" w14:textId="77777777" w:rsidR="005D450E" w:rsidRPr="000C65B7" w:rsidRDefault="005D450E" w:rsidP="005D450E">
      <w:pPr>
        <w:jc w:val="both"/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numHiddenUnits</w:t>
      </w:r>
      <w:proofErr w:type="spellEnd"/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B76B01"/>
        </w:rPr>
        <w:t>80</w:t>
      </w:r>
      <w:r w:rsidRPr="000C65B7">
        <w:rPr>
          <w:rStyle w:val="token"/>
          <w:rFonts w:ascii="Courier" w:hAnsi="Courier"/>
          <w:color w:val="383A42"/>
        </w:rPr>
        <w:t>;</w:t>
      </w:r>
      <w:r w:rsidRPr="000C65B7">
        <w:rPr>
          <w:rFonts w:ascii="Courier" w:hAnsi="Courier"/>
        </w:rPr>
        <w:t xml:space="preserve"> </w:t>
      </w:r>
    </w:p>
    <w:p w14:paraId="1D71DCF5" w14:textId="77777777" w:rsidR="005D450E" w:rsidRPr="000C65B7" w:rsidRDefault="005D450E" w:rsidP="005D450E">
      <w:pPr>
        <w:jc w:val="both"/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numWords</w:t>
      </w:r>
      <w:proofErr w:type="spellEnd"/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Fonts w:ascii="Courier" w:hAnsi="Courier"/>
        </w:rPr>
        <w:t>enc</w:t>
      </w:r>
      <w:r w:rsidRPr="000C65B7">
        <w:rPr>
          <w:rStyle w:val="token"/>
          <w:rFonts w:ascii="Courier" w:hAnsi="Courier"/>
          <w:color w:val="383A42"/>
        </w:rPr>
        <w:t>.</w:t>
      </w:r>
      <w:r w:rsidRPr="000C65B7">
        <w:rPr>
          <w:rFonts w:ascii="Courier" w:hAnsi="Courier"/>
        </w:rPr>
        <w:t>NumWords</w:t>
      </w:r>
      <w:proofErr w:type="spellEnd"/>
      <w:r w:rsidRPr="000C65B7">
        <w:rPr>
          <w:rStyle w:val="token"/>
          <w:rFonts w:ascii="Courier" w:hAnsi="Courier"/>
          <w:color w:val="383A42"/>
        </w:rPr>
        <w:t>;</w:t>
      </w:r>
      <w:r w:rsidRPr="000C65B7">
        <w:rPr>
          <w:rFonts w:ascii="Courier" w:hAnsi="Courier"/>
        </w:rPr>
        <w:t xml:space="preserve"> </w:t>
      </w:r>
    </w:p>
    <w:p w14:paraId="34366099" w14:textId="77777777" w:rsidR="005D450E" w:rsidRPr="000C65B7" w:rsidRDefault="005D450E" w:rsidP="005D450E">
      <w:pPr>
        <w:jc w:val="both"/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numClasses</w:t>
      </w:r>
      <w:proofErr w:type="spellEnd"/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Style w:val="token"/>
          <w:rFonts w:ascii="Courier" w:hAnsi="Courier"/>
          <w:color w:val="4078F2"/>
        </w:rPr>
        <w:t>numel</w:t>
      </w:r>
      <w:proofErr w:type="spellEnd"/>
      <w:r w:rsidRPr="000C65B7">
        <w:rPr>
          <w:rStyle w:val="token"/>
          <w:rFonts w:ascii="Courier" w:hAnsi="Courier"/>
          <w:color w:val="383A42"/>
        </w:rPr>
        <w:t>(</w:t>
      </w:r>
      <w:r w:rsidRPr="000C65B7">
        <w:rPr>
          <w:rStyle w:val="token"/>
          <w:rFonts w:ascii="Courier" w:hAnsi="Courier"/>
          <w:color w:val="4078F2"/>
        </w:rPr>
        <w:t>categories</w:t>
      </w:r>
      <w:r w:rsidRPr="000C65B7">
        <w:rPr>
          <w:rStyle w:val="token"/>
          <w:rFonts w:ascii="Courier" w:hAnsi="Courier"/>
          <w:color w:val="383A42"/>
        </w:rPr>
        <w:t>(</w:t>
      </w:r>
      <w:proofErr w:type="spellStart"/>
      <w:r w:rsidRPr="000C65B7">
        <w:rPr>
          <w:rFonts w:ascii="Courier" w:hAnsi="Courier"/>
        </w:rPr>
        <w:t>YTrain</w:t>
      </w:r>
      <w:proofErr w:type="spellEnd"/>
      <w:r w:rsidRPr="000C65B7">
        <w:rPr>
          <w:rStyle w:val="token"/>
          <w:rFonts w:ascii="Courier" w:hAnsi="Courier"/>
          <w:color w:val="383A42"/>
        </w:rPr>
        <w:t>));</w:t>
      </w:r>
      <w:r w:rsidRPr="000C65B7">
        <w:rPr>
          <w:rFonts w:ascii="Courier" w:hAnsi="Courier"/>
        </w:rPr>
        <w:t xml:space="preserve"> </w:t>
      </w:r>
    </w:p>
    <w:p w14:paraId="25248CE6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063E19B1" w14:textId="77777777" w:rsidR="005D450E" w:rsidRPr="000C65B7" w:rsidRDefault="005D450E" w:rsidP="005D450E">
      <w:pPr>
        <w:jc w:val="both"/>
        <w:rPr>
          <w:rFonts w:ascii="Courier" w:hAnsi="Courier"/>
        </w:rPr>
      </w:pPr>
      <w:r w:rsidRPr="000C65B7">
        <w:rPr>
          <w:rFonts w:ascii="Courier" w:hAnsi="Courier"/>
        </w:rPr>
        <w:t xml:space="preserve">layers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383A42"/>
        </w:rPr>
        <w:t>[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383A42"/>
        </w:rPr>
        <w:t>...</w:t>
      </w:r>
      <w:r w:rsidRPr="000C65B7">
        <w:rPr>
          <w:rFonts w:ascii="Courier" w:hAnsi="Courier"/>
        </w:rPr>
        <w:t xml:space="preserve"> </w:t>
      </w:r>
    </w:p>
    <w:p w14:paraId="176C4F61" w14:textId="77777777" w:rsidR="005D450E" w:rsidRPr="000C65B7" w:rsidRDefault="005D450E" w:rsidP="005D450E">
      <w:pPr>
        <w:ind w:left="720"/>
        <w:rPr>
          <w:rFonts w:ascii="Courier" w:hAnsi="Courier"/>
        </w:rPr>
      </w:pPr>
      <w:proofErr w:type="spellStart"/>
      <w:r w:rsidRPr="000C65B7">
        <w:rPr>
          <w:rStyle w:val="token"/>
          <w:rFonts w:ascii="Courier" w:hAnsi="Courier"/>
          <w:color w:val="4078F2"/>
        </w:rPr>
        <w:t>sequenceInputLayer</w:t>
      </w:r>
      <w:proofErr w:type="spellEnd"/>
      <w:r w:rsidRPr="000C65B7">
        <w:rPr>
          <w:rStyle w:val="token"/>
          <w:rFonts w:ascii="Courier" w:hAnsi="Courier"/>
          <w:color w:val="383A42"/>
        </w:rPr>
        <w:t>(</w:t>
      </w:r>
      <w:proofErr w:type="spellStart"/>
      <w:r w:rsidRPr="000C65B7">
        <w:rPr>
          <w:rFonts w:ascii="Courier" w:hAnsi="Courier"/>
        </w:rPr>
        <w:t>inputSize</w:t>
      </w:r>
      <w:proofErr w:type="spellEnd"/>
      <w:r w:rsidRPr="000C65B7">
        <w:rPr>
          <w:rStyle w:val="token"/>
          <w:rFonts w:ascii="Courier" w:hAnsi="Courier"/>
          <w:color w:val="383A42"/>
        </w:rPr>
        <w:t>)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Style w:val="token"/>
          <w:rFonts w:ascii="Courier" w:hAnsi="Courier"/>
          <w:color w:val="4078F2"/>
        </w:rPr>
        <w:t>wordEmbeddingLayer</w:t>
      </w:r>
      <w:proofErr w:type="spellEnd"/>
      <w:r w:rsidRPr="000C65B7">
        <w:rPr>
          <w:rStyle w:val="token"/>
          <w:rFonts w:ascii="Courier" w:hAnsi="Courier"/>
          <w:color w:val="383A42"/>
        </w:rPr>
        <w:t>(</w:t>
      </w:r>
      <w:proofErr w:type="spellStart"/>
      <w:r w:rsidRPr="000C65B7">
        <w:rPr>
          <w:rFonts w:ascii="Courier" w:hAnsi="Courier"/>
        </w:rPr>
        <w:t>embeddingDimension</w:t>
      </w:r>
      <w:proofErr w:type="spellEnd"/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Fonts w:ascii="Courier" w:hAnsi="Courier"/>
        </w:rPr>
        <w:t>numWords</w:t>
      </w:r>
      <w:proofErr w:type="spellEnd"/>
      <w:r w:rsidRPr="000C65B7">
        <w:rPr>
          <w:rStyle w:val="token"/>
          <w:rFonts w:ascii="Courier" w:hAnsi="Courier"/>
          <w:color w:val="383A42"/>
        </w:rPr>
        <w:t>)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Style w:val="token"/>
          <w:rFonts w:ascii="Courier" w:hAnsi="Courier"/>
          <w:color w:val="4078F2"/>
        </w:rPr>
        <w:t>lstmLayer</w:t>
      </w:r>
      <w:proofErr w:type="spellEnd"/>
      <w:r w:rsidRPr="000C65B7">
        <w:rPr>
          <w:rStyle w:val="token"/>
          <w:rFonts w:ascii="Courier" w:hAnsi="Courier"/>
          <w:color w:val="383A42"/>
        </w:rPr>
        <w:t>(</w:t>
      </w:r>
      <w:proofErr w:type="spellStart"/>
      <w:r w:rsidRPr="000C65B7">
        <w:rPr>
          <w:rFonts w:ascii="Courier" w:hAnsi="Courier"/>
        </w:rPr>
        <w:t>numHiddenUnits</w:t>
      </w:r>
      <w:proofErr w:type="spellEnd"/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Fonts w:ascii="Courier" w:hAnsi="Courier"/>
        </w:rPr>
        <w:t>OutputMode</w:t>
      </w:r>
      <w:proofErr w:type="spellEnd"/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>"last"</w:t>
      </w:r>
      <w:r w:rsidRPr="000C65B7">
        <w:rPr>
          <w:rStyle w:val="token"/>
          <w:rFonts w:ascii="Courier" w:hAnsi="Courier"/>
          <w:color w:val="383A42"/>
        </w:rPr>
        <w:t>)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Style w:val="token"/>
          <w:rFonts w:ascii="Courier" w:hAnsi="Courier"/>
          <w:color w:val="4078F2"/>
        </w:rPr>
        <w:t>fullyConnectedLayer</w:t>
      </w:r>
      <w:proofErr w:type="spellEnd"/>
      <w:r w:rsidRPr="000C65B7">
        <w:rPr>
          <w:rStyle w:val="token"/>
          <w:rFonts w:ascii="Courier" w:hAnsi="Courier"/>
          <w:color w:val="383A42"/>
        </w:rPr>
        <w:t>(</w:t>
      </w:r>
      <w:proofErr w:type="spellStart"/>
      <w:r w:rsidRPr="000C65B7">
        <w:rPr>
          <w:rFonts w:ascii="Courier" w:hAnsi="Courier"/>
        </w:rPr>
        <w:t>numClasses</w:t>
      </w:r>
      <w:proofErr w:type="spellEnd"/>
      <w:r w:rsidRPr="000C65B7">
        <w:rPr>
          <w:rStyle w:val="token"/>
          <w:rFonts w:ascii="Courier" w:hAnsi="Courier"/>
          <w:color w:val="383A42"/>
        </w:rPr>
        <w:t>)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Fonts w:ascii="Courier" w:hAnsi="Courier"/>
        </w:rPr>
        <w:t>softmaxLayer</w:t>
      </w:r>
      <w:proofErr w:type="spellEnd"/>
      <w:r w:rsidRPr="000C65B7">
        <w:rPr>
          <w:rStyle w:val="token"/>
          <w:rFonts w:ascii="Courier" w:hAnsi="Courier"/>
          <w:color w:val="383A42"/>
        </w:rPr>
        <w:t>];</w:t>
      </w:r>
      <w:r w:rsidRPr="000C65B7">
        <w:rPr>
          <w:rFonts w:ascii="Courier" w:hAnsi="Courier"/>
        </w:rPr>
        <w:t xml:space="preserve"> </w:t>
      </w:r>
    </w:p>
    <w:p w14:paraId="312DF8EE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4BB3A13F" w14:textId="77777777" w:rsidR="005D450E" w:rsidRPr="000C65B7" w:rsidRDefault="005D450E" w:rsidP="005D450E">
      <w:pPr>
        <w:jc w:val="both"/>
        <w:rPr>
          <w:rFonts w:ascii="Courier" w:hAnsi="Courier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Configure training options</w:t>
      </w:r>
      <w:r w:rsidRPr="000C65B7">
        <w:rPr>
          <w:rFonts w:ascii="Courier" w:hAnsi="Courier"/>
        </w:rPr>
        <w:t xml:space="preserve"> </w:t>
      </w:r>
    </w:p>
    <w:p w14:paraId="453DBF1C" w14:textId="77777777" w:rsidR="005D450E" w:rsidRPr="000C65B7" w:rsidRDefault="005D450E" w:rsidP="005D450E">
      <w:pPr>
        <w:rPr>
          <w:rFonts w:ascii="Courier" w:hAnsi="Courier"/>
        </w:rPr>
      </w:pPr>
      <w:r w:rsidRPr="000C65B7">
        <w:rPr>
          <w:rFonts w:ascii="Courier" w:hAnsi="Courier"/>
        </w:rPr>
        <w:t xml:space="preserve">options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Style w:val="token"/>
          <w:rFonts w:ascii="Courier" w:hAnsi="Courier"/>
          <w:color w:val="4078F2"/>
        </w:rPr>
        <w:t>trainingOptions</w:t>
      </w:r>
      <w:proofErr w:type="spellEnd"/>
      <w:r w:rsidRPr="000C65B7">
        <w:rPr>
          <w:rStyle w:val="token"/>
          <w:rFonts w:ascii="Courier" w:hAnsi="Courier"/>
          <w:color w:val="383A42"/>
        </w:rPr>
        <w:t>(</w:t>
      </w:r>
      <w:r w:rsidRPr="000C65B7">
        <w:rPr>
          <w:rFonts w:ascii="Courier" w:hAnsi="Courier"/>
        </w:rPr>
        <w:t>"</w:t>
      </w:r>
      <w:proofErr w:type="spellStart"/>
      <w:r w:rsidRPr="000C65B7">
        <w:rPr>
          <w:rFonts w:ascii="Courier" w:hAnsi="Courier"/>
        </w:rPr>
        <w:t>adam</w:t>
      </w:r>
      <w:proofErr w:type="spellEnd"/>
      <w:r w:rsidRPr="000C65B7">
        <w:rPr>
          <w:rFonts w:ascii="Courier" w:hAnsi="Courier"/>
        </w:rPr>
        <w:t>"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383A42"/>
        </w:rPr>
        <w:t>...</w:t>
      </w:r>
      <w:r w:rsidRPr="000C65B7">
        <w:rPr>
          <w:rFonts w:ascii="Courier" w:hAnsi="Courier"/>
        </w:rPr>
        <w:t xml:space="preserve"> </w:t>
      </w:r>
    </w:p>
    <w:p w14:paraId="6CD96B1D" w14:textId="77777777" w:rsidR="005D450E" w:rsidRPr="000C65B7" w:rsidRDefault="005D450E" w:rsidP="005D450E">
      <w:pPr>
        <w:ind w:firstLine="720"/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InputDataFormats</w:t>
      </w:r>
      <w:proofErr w:type="spellEnd"/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>"CTB"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383A42"/>
        </w:rPr>
        <w:t>...</w:t>
      </w:r>
      <w:r w:rsidRPr="000C65B7">
        <w:rPr>
          <w:rFonts w:ascii="Courier" w:hAnsi="Courier"/>
        </w:rPr>
        <w:t xml:space="preserve"> </w:t>
      </w:r>
    </w:p>
    <w:p w14:paraId="6BEF1E7C" w14:textId="77777777" w:rsidR="005D450E" w:rsidRPr="000C65B7" w:rsidRDefault="005D450E" w:rsidP="005D450E">
      <w:pPr>
        <w:ind w:firstLine="720"/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MiniBatchSize</w:t>
      </w:r>
      <w:proofErr w:type="spellEnd"/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Style w:val="token"/>
          <w:rFonts w:ascii="Courier" w:hAnsi="Courier"/>
          <w:color w:val="B76B01"/>
        </w:rPr>
        <w:t>16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383A42"/>
        </w:rPr>
        <w:t>...</w:t>
      </w:r>
      <w:r w:rsidRPr="000C65B7">
        <w:rPr>
          <w:rFonts w:ascii="Courier" w:hAnsi="Courier"/>
        </w:rPr>
        <w:t xml:space="preserve"> </w:t>
      </w:r>
    </w:p>
    <w:p w14:paraId="4F716B10" w14:textId="77777777" w:rsidR="005D450E" w:rsidRPr="000C65B7" w:rsidRDefault="005D450E" w:rsidP="005D450E">
      <w:pPr>
        <w:ind w:firstLine="720"/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GradientThreshold</w:t>
      </w:r>
      <w:proofErr w:type="spellEnd"/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Style w:val="token"/>
          <w:rFonts w:ascii="Courier" w:hAnsi="Courier"/>
          <w:color w:val="B76B01"/>
        </w:rPr>
        <w:t>2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383A42"/>
        </w:rPr>
        <w:t>...</w:t>
      </w:r>
      <w:r w:rsidRPr="000C65B7">
        <w:rPr>
          <w:rFonts w:ascii="Courier" w:hAnsi="Courier"/>
        </w:rPr>
        <w:t xml:space="preserve"> </w:t>
      </w:r>
    </w:p>
    <w:p w14:paraId="4D2533EE" w14:textId="77777777" w:rsidR="005D450E" w:rsidRPr="000C65B7" w:rsidRDefault="005D450E" w:rsidP="005D450E">
      <w:pPr>
        <w:ind w:firstLine="720"/>
        <w:rPr>
          <w:rFonts w:ascii="Courier" w:hAnsi="Courier"/>
        </w:rPr>
      </w:pPr>
      <w:r w:rsidRPr="000C65B7">
        <w:rPr>
          <w:rFonts w:ascii="Courier" w:hAnsi="Courier"/>
        </w:rPr>
        <w:t>Shuffle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>"every</w:t>
      </w:r>
      <w:r w:rsidRPr="000C65B7">
        <w:rPr>
          <w:rStyle w:val="token"/>
          <w:rFonts w:ascii="Courier" w:hAnsi="Courier"/>
          <w:color w:val="4078F2"/>
        </w:rPr>
        <w:t>-</w:t>
      </w:r>
      <w:r w:rsidRPr="000C65B7">
        <w:rPr>
          <w:rFonts w:ascii="Courier" w:hAnsi="Courier"/>
        </w:rPr>
        <w:t>epoch"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383A42"/>
        </w:rPr>
        <w:t>...</w:t>
      </w:r>
      <w:r w:rsidRPr="000C65B7">
        <w:rPr>
          <w:rFonts w:ascii="Courier" w:hAnsi="Courier"/>
        </w:rPr>
        <w:t xml:space="preserve"> </w:t>
      </w:r>
    </w:p>
    <w:p w14:paraId="2746199D" w14:textId="77777777" w:rsidR="005D450E" w:rsidRPr="000C65B7" w:rsidRDefault="005D450E" w:rsidP="005D450E">
      <w:pPr>
        <w:ind w:left="720"/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ValidationData</w:t>
      </w:r>
      <w:proofErr w:type="spellEnd"/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Style w:val="token"/>
          <w:rFonts w:ascii="Courier" w:hAnsi="Courier"/>
          <w:color w:val="383A42"/>
        </w:rPr>
        <w:t>{</w:t>
      </w:r>
      <w:proofErr w:type="spellStart"/>
      <w:r w:rsidRPr="000C65B7">
        <w:rPr>
          <w:rFonts w:ascii="Courier" w:hAnsi="Courier"/>
        </w:rPr>
        <w:t>XValidation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>YValidation</w:t>
      </w:r>
      <w:proofErr w:type="spellEnd"/>
      <w:r w:rsidRPr="000C65B7">
        <w:rPr>
          <w:rStyle w:val="token"/>
          <w:rFonts w:ascii="Courier" w:hAnsi="Courier"/>
          <w:color w:val="383A42"/>
        </w:rPr>
        <w:t>},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383A42"/>
        </w:rPr>
        <w:t>...</w:t>
      </w:r>
      <w:r w:rsidRPr="000C65B7">
        <w:rPr>
          <w:rFonts w:ascii="Courier" w:hAnsi="Courier"/>
        </w:rPr>
        <w:t xml:space="preserve"> Plots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>"training</w:t>
      </w:r>
      <w:r w:rsidRPr="000C65B7">
        <w:rPr>
          <w:rStyle w:val="token"/>
          <w:rFonts w:ascii="Courier" w:hAnsi="Courier"/>
          <w:color w:val="4078F2"/>
        </w:rPr>
        <w:t>-</w:t>
      </w:r>
      <w:r w:rsidRPr="000C65B7">
        <w:rPr>
          <w:rFonts w:ascii="Courier" w:hAnsi="Courier"/>
        </w:rPr>
        <w:t>progress"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383A42"/>
        </w:rPr>
        <w:t>...</w:t>
      </w:r>
      <w:r w:rsidRPr="000C65B7">
        <w:rPr>
          <w:rFonts w:ascii="Courier" w:hAnsi="Courier"/>
        </w:rPr>
        <w:t xml:space="preserve"> </w:t>
      </w:r>
    </w:p>
    <w:p w14:paraId="475161F1" w14:textId="77777777" w:rsidR="005D450E" w:rsidRPr="000C65B7" w:rsidRDefault="005D450E" w:rsidP="005D450E">
      <w:pPr>
        <w:ind w:left="720"/>
        <w:rPr>
          <w:rFonts w:ascii="Courier" w:hAnsi="Courier"/>
        </w:rPr>
      </w:pPr>
      <w:r w:rsidRPr="000C65B7">
        <w:rPr>
          <w:rFonts w:ascii="Courier" w:hAnsi="Courier"/>
        </w:rPr>
        <w:t>Metrics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>"accuracy"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383A42"/>
        </w:rPr>
        <w:t>...</w:t>
      </w:r>
      <w:r w:rsidRPr="000C65B7">
        <w:rPr>
          <w:rFonts w:ascii="Courier" w:hAnsi="Courier"/>
        </w:rPr>
        <w:t xml:space="preserve"> </w:t>
      </w:r>
    </w:p>
    <w:p w14:paraId="18274673" w14:textId="77777777" w:rsidR="005D450E" w:rsidRPr="000C65B7" w:rsidRDefault="005D450E" w:rsidP="005D450E">
      <w:pPr>
        <w:ind w:left="720"/>
        <w:rPr>
          <w:rFonts w:ascii="Courier" w:hAnsi="Courier"/>
        </w:rPr>
      </w:pPr>
      <w:r w:rsidRPr="000C65B7">
        <w:rPr>
          <w:rFonts w:ascii="Courier" w:hAnsi="Courier"/>
        </w:rPr>
        <w:t>Verbose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>false</w:t>
      </w:r>
      <w:r w:rsidRPr="000C65B7">
        <w:rPr>
          <w:rStyle w:val="token"/>
          <w:rFonts w:ascii="Courier" w:hAnsi="Courier"/>
          <w:color w:val="383A42"/>
        </w:rPr>
        <w:t>);</w:t>
      </w:r>
      <w:r w:rsidRPr="000C65B7">
        <w:rPr>
          <w:rFonts w:ascii="Courier" w:hAnsi="Courier"/>
        </w:rPr>
        <w:t xml:space="preserve"> </w:t>
      </w:r>
    </w:p>
    <w:p w14:paraId="35C672D5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1930330B" w14:textId="77777777" w:rsidR="005D450E" w:rsidRPr="000C65B7" w:rsidRDefault="005D450E" w:rsidP="005D450E">
      <w:pPr>
        <w:jc w:val="both"/>
        <w:rPr>
          <w:rFonts w:ascii="Courier" w:hAnsi="Courier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Train the LSTM network</w:t>
      </w:r>
      <w:r w:rsidRPr="000C65B7">
        <w:rPr>
          <w:rFonts w:ascii="Courier" w:hAnsi="Courier"/>
        </w:rPr>
        <w:t xml:space="preserve"> </w:t>
      </w:r>
    </w:p>
    <w:p w14:paraId="6922E26B" w14:textId="77777777" w:rsidR="005D450E" w:rsidRPr="000C65B7" w:rsidRDefault="005D450E" w:rsidP="005D450E">
      <w:pPr>
        <w:jc w:val="both"/>
        <w:rPr>
          <w:rFonts w:ascii="Courier" w:hAnsi="Courier"/>
        </w:rPr>
      </w:pPr>
      <w:r w:rsidRPr="000C65B7">
        <w:rPr>
          <w:rFonts w:ascii="Courier" w:hAnsi="Courier"/>
        </w:rPr>
        <w:t xml:space="preserve">net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Style w:val="token"/>
          <w:rFonts w:ascii="Courier" w:hAnsi="Courier"/>
          <w:color w:val="4078F2"/>
        </w:rPr>
        <w:t>trainnet</w:t>
      </w:r>
      <w:proofErr w:type="spellEnd"/>
      <w:r w:rsidRPr="000C65B7">
        <w:rPr>
          <w:rStyle w:val="token"/>
          <w:rFonts w:ascii="Courier" w:hAnsi="Courier"/>
          <w:color w:val="383A42"/>
        </w:rPr>
        <w:t>(</w:t>
      </w:r>
      <w:proofErr w:type="spellStart"/>
      <w:r w:rsidRPr="000C65B7">
        <w:rPr>
          <w:rFonts w:ascii="Courier" w:hAnsi="Courier"/>
        </w:rPr>
        <w:t>XTrain</w:t>
      </w:r>
      <w:proofErr w:type="spellEnd"/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Fonts w:ascii="Courier" w:hAnsi="Courier"/>
        </w:rPr>
        <w:t>YTrain</w:t>
      </w:r>
      <w:proofErr w:type="spellEnd"/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layers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"</w:t>
      </w:r>
      <w:proofErr w:type="spellStart"/>
      <w:r w:rsidRPr="000C65B7">
        <w:rPr>
          <w:rFonts w:ascii="Courier" w:hAnsi="Courier"/>
        </w:rPr>
        <w:t>crossentropy</w:t>
      </w:r>
      <w:proofErr w:type="spellEnd"/>
      <w:r w:rsidRPr="000C65B7">
        <w:rPr>
          <w:rFonts w:ascii="Courier" w:hAnsi="Courier"/>
        </w:rPr>
        <w:t>"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options</w:t>
      </w:r>
      <w:r w:rsidRPr="000C65B7">
        <w:rPr>
          <w:rStyle w:val="token"/>
          <w:rFonts w:ascii="Courier" w:hAnsi="Courier"/>
          <w:color w:val="383A42"/>
        </w:rPr>
        <w:t>);</w:t>
      </w:r>
      <w:r w:rsidRPr="000C65B7">
        <w:rPr>
          <w:rFonts w:ascii="Courier" w:hAnsi="Courier"/>
        </w:rPr>
        <w:t xml:space="preserve"> </w:t>
      </w:r>
    </w:p>
    <w:p w14:paraId="7A551043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2C5DE209" w14:textId="77777777" w:rsidR="005D450E" w:rsidRPr="000C65B7" w:rsidRDefault="005D450E" w:rsidP="005D450E">
      <w:pPr>
        <w:jc w:val="both"/>
        <w:rPr>
          <w:rFonts w:ascii="Courier" w:hAnsi="Courier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Test on new data</w:t>
      </w:r>
      <w:r w:rsidRPr="000C65B7">
        <w:rPr>
          <w:rFonts w:ascii="Courier" w:hAnsi="Courier"/>
        </w:rPr>
        <w:t xml:space="preserve"> </w:t>
      </w:r>
    </w:p>
    <w:p w14:paraId="28B54B50" w14:textId="77777777" w:rsidR="005D450E" w:rsidRPr="000C65B7" w:rsidRDefault="005D450E" w:rsidP="005D450E">
      <w:pPr>
        <w:jc w:val="both"/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documentsNew</w:t>
      </w:r>
      <w:proofErr w:type="spellEnd"/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Style w:val="token"/>
          <w:rFonts w:ascii="Courier" w:hAnsi="Courier"/>
          <w:color w:val="4078F2"/>
        </w:rPr>
        <w:t>preprocessText</w:t>
      </w:r>
      <w:proofErr w:type="spellEnd"/>
      <w:r w:rsidRPr="000C65B7">
        <w:rPr>
          <w:rStyle w:val="token"/>
          <w:rFonts w:ascii="Courier" w:hAnsi="Courier"/>
          <w:color w:val="383A42"/>
        </w:rPr>
        <w:t>(</w:t>
      </w:r>
      <w:proofErr w:type="spellStart"/>
      <w:r w:rsidRPr="000C65B7">
        <w:rPr>
          <w:rFonts w:ascii="Courier" w:hAnsi="Courier"/>
        </w:rPr>
        <w:t>reportsNew</w:t>
      </w:r>
      <w:proofErr w:type="spellEnd"/>
      <w:r w:rsidRPr="000C65B7">
        <w:rPr>
          <w:rStyle w:val="token"/>
          <w:rFonts w:ascii="Courier" w:hAnsi="Courier"/>
          <w:color w:val="383A42"/>
        </w:rPr>
        <w:t>);</w:t>
      </w:r>
      <w:r w:rsidRPr="000C65B7">
        <w:rPr>
          <w:rFonts w:ascii="Courier" w:hAnsi="Courier"/>
        </w:rPr>
        <w:t xml:space="preserve"> </w:t>
      </w:r>
    </w:p>
    <w:p w14:paraId="4E16FFF2" w14:textId="77777777" w:rsidR="005D450E" w:rsidRPr="000C65B7" w:rsidRDefault="005D450E" w:rsidP="005D450E">
      <w:pPr>
        <w:jc w:val="both"/>
        <w:rPr>
          <w:rFonts w:ascii="Courier" w:hAnsi="Courier"/>
        </w:rPr>
      </w:pPr>
      <w:proofErr w:type="spellStart"/>
      <w:r w:rsidRPr="000C65B7">
        <w:rPr>
          <w:rFonts w:ascii="Courier" w:hAnsi="Courier"/>
        </w:rPr>
        <w:t>XNew</w:t>
      </w:r>
      <w:proofErr w:type="spellEnd"/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doc2sequence</w:t>
      </w:r>
      <w:r w:rsidRPr="000C65B7">
        <w:rPr>
          <w:rStyle w:val="token"/>
          <w:rFonts w:ascii="Courier" w:hAnsi="Courier"/>
          <w:color w:val="383A42"/>
        </w:rPr>
        <w:t>(</w:t>
      </w:r>
      <w:r w:rsidRPr="000C65B7">
        <w:rPr>
          <w:rFonts w:ascii="Courier" w:hAnsi="Courier"/>
        </w:rPr>
        <w:t>enc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Fonts w:ascii="Courier" w:hAnsi="Courier"/>
        </w:rPr>
        <w:t>documentsNew</w:t>
      </w:r>
      <w:proofErr w:type="spellEnd"/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Length</w:t>
      </w:r>
      <w:r w:rsidRPr="000C65B7">
        <w:rPr>
          <w:rStyle w:val="token"/>
          <w:rFonts w:ascii="Courier" w:hAnsi="Courier"/>
          <w:color w:val="4078F2"/>
        </w:rPr>
        <w:t>=</w:t>
      </w:r>
      <w:proofErr w:type="spellStart"/>
      <w:r w:rsidRPr="000C65B7">
        <w:rPr>
          <w:rFonts w:ascii="Courier" w:hAnsi="Courier"/>
        </w:rPr>
        <w:t>sequenceLength</w:t>
      </w:r>
      <w:proofErr w:type="spellEnd"/>
      <w:r w:rsidRPr="000C65B7">
        <w:rPr>
          <w:rStyle w:val="token"/>
          <w:rFonts w:ascii="Courier" w:hAnsi="Courier"/>
          <w:color w:val="383A42"/>
        </w:rPr>
        <w:t>);</w:t>
      </w:r>
      <w:r w:rsidRPr="000C65B7">
        <w:rPr>
          <w:rFonts w:ascii="Courier" w:hAnsi="Courier"/>
        </w:rPr>
        <w:t xml:space="preserve"> </w:t>
      </w:r>
    </w:p>
    <w:p w14:paraId="6365D67B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54E21848" w14:textId="77777777" w:rsidR="005D450E" w:rsidRPr="000C65B7" w:rsidRDefault="005D450E" w:rsidP="005D450E">
      <w:pPr>
        <w:jc w:val="both"/>
        <w:rPr>
          <w:rFonts w:ascii="Courier" w:hAnsi="Courier"/>
        </w:rPr>
      </w:pPr>
      <w:r w:rsidRPr="000C65B7">
        <w:rPr>
          <w:rStyle w:val="token"/>
          <w:rFonts w:ascii="Courier" w:hAnsi="Courier"/>
          <w:i/>
          <w:iCs/>
          <w:color w:val="A0A1A7"/>
        </w:rPr>
        <w:t>% Make predictions</w:t>
      </w:r>
      <w:r w:rsidRPr="000C65B7">
        <w:rPr>
          <w:rFonts w:ascii="Courier" w:hAnsi="Courier"/>
        </w:rPr>
        <w:t xml:space="preserve"> </w:t>
      </w:r>
    </w:p>
    <w:p w14:paraId="00CA55B5" w14:textId="77777777" w:rsidR="005D450E" w:rsidRPr="000C65B7" w:rsidRDefault="005D450E" w:rsidP="005D450E">
      <w:pPr>
        <w:jc w:val="both"/>
        <w:rPr>
          <w:rStyle w:val="token"/>
          <w:rFonts w:ascii="Courier" w:hAnsi="Courier"/>
          <w:color w:val="383A42"/>
        </w:rPr>
      </w:pPr>
      <w:r w:rsidRPr="000C65B7">
        <w:rPr>
          <w:rFonts w:ascii="Courier" w:hAnsi="Courier"/>
        </w:rPr>
        <w:t xml:space="preserve">scores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Style w:val="token"/>
          <w:rFonts w:ascii="Courier" w:hAnsi="Courier"/>
          <w:color w:val="4078F2"/>
        </w:rPr>
        <w:t>minibatchpredict</w:t>
      </w:r>
      <w:proofErr w:type="spellEnd"/>
      <w:r w:rsidRPr="000C65B7">
        <w:rPr>
          <w:rStyle w:val="token"/>
          <w:rFonts w:ascii="Courier" w:hAnsi="Courier"/>
          <w:color w:val="383A42"/>
        </w:rPr>
        <w:t>(</w:t>
      </w:r>
      <w:r w:rsidRPr="000C65B7">
        <w:rPr>
          <w:rFonts w:ascii="Courier" w:hAnsi="Courier"/>
        </w:rPr>
        <w:t>net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Fonts w:ascii="Courier" w:hAnsi="Courier"/>
        </w:rPr>
        <w:t>XNew</w:t>
      </w:r>
      <w:proofErr w:type="spellEnd"/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Fonts w:ascii="Courier" w:hAnsi="Courier"/>
        </w:rPr>
        <w:t>InputDataFormats</w:t>
      </w:r>
      <w:proofErr w:type="spellEnd"/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>"CTB"</w:t>
      </w:r>
      <w:r w:rsidRPr="000C65B7">
        <w:rPr>
          <w:rStyle w:val="token"/>
          <w:rFonts w:ascii="Courier" w:hAnsi="Courier"/>
          <w:color w:val="383A42"/>
        </w:rPr>
        <w:t>);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Fonts w:ascii="Courier" w:hAnsi="Courier"/>
        </w:rPr>
        <w:t>labelsNew</w:t>
      </w:r>
      <w:proofErr w:type="spellEnd"/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=</w:t>
      </w:r>
      <w:r w:rsidRPr="000C65B7">
        <w:rPr>
          <w:rFonts w:ascii="Courier" w:hAnsi="Courier"/>
        </w:rPr>
        <w:t xml:space="preserve"> </w:t>
      </w:r>
      <w:r w:rsidRPr="000C65B7">
        <w:rPr>
          <w:rStyle w:val="token"/>
          <w:rFonts w:ascii="Courier" w:hAnsi="Courier"/>
          <w:color w:val="4078F2"/>
        </w:rPr>
        <w:t>scores2label</w:t>
      </w:r>
      <w:r w:rsidRPr="000C65B7">
        <w:rPr>
          <w:rStyle w:val="token"/>
          <w:rFonts w:ascii="Courier" w:hAnsi="Courier"/>
          <w:color w:val="383A42"/>
        </w:rPr>
        <w:t>(</w:t>
      </w:r>
      <w:r w:rsidRPr="000C65B7">
        <w:rPr>
          <w:rFonts w:ascii="Courier" w:hAnsi="Courier"/>
        </w:rPr>
        <w:t>scores</w:t>
      </w:r>
      <w:r w:rsidRPr="000C65B7">
        <w:rPr>
          <w:rStyle w:val="token"/>
          <w:rFonts w:ascii="Courier" w:hAnsi="Courier"/>
          <w:color w:val="383A42"/>
        </w:rPr>
        <w:t>,</w:t>
      </w:r>
      <w:r w:rsidRPr="000C65B7">
        <w:rPr>
          <w:rFonts w:ascii="Courier" w:hAnsi="Courier"/>
        </w:rPr>
        <w:t xml:space="preserve"> </w:t>
      </w:r>
      <w:proofErr w:type="spellStart"/>
      <w:r w:rsidRPr="000C65B7">
        <w:rPr>
          <w:rFonts w:ascii="Courier" w:hAnsi="Courier"/>
        </w:rPr>
        <w:t>classNames</w:t>
      </w:r>
      <w:proofErr w:type="spellEnd"/>
      <w:r w:rsidRPr="000C65B7">
        <w:rPr>
          <w:rStyle w:val="token"/>
          <w:rFonts w:ascii="Courier" w:hAnsi="Courier"/>
          <w:color w:val="383A42"/>
        </w:rPr>
        <w:t>)</w:t>
      </w:r>
    </w:p>
    <w:p w14:paraId="6D46A22B" w14:textId="77777777" w:rsidR="005D450E" w:rsidRDefault="005D450E" w:rsidP="005D450E">
      <w:pPr>
        <w:jc w:val="both"/>
        <w:rPr>
          <w:rStyle w:val="token"/>
          <w:rFonts w:ascii="Courier" w:hAnsi="Courier"/>
          <w:color w:val="383A42"/>
        </w:rPr>
      </w:pPr>
    </w:p>
    <w:p w14:paraId="49C84C46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2422FA2A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6CE3E3D6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7DA88CFD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4635B6AD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15ADF2ED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4D4D2D09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24C5A24A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4CEFB990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23AEAA7F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7ECF942A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7C73FAC7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08689750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2F8184A5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16CA8AB5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7337F048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4409F2A4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4CAE5A6A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57CF705E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4C16BA83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1EFE10CE" w14:textId="77777777" w:rsidR="005D450E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</w:p>
    <w:p w14:paraId="13D760D1" w14:textId="77777777" w:rsidR="005D450E" w:rsidRPr="00BE635C" w:rsidRDefault="005D450E" w:rsidP="005D450E">
      <w:pPr>
        <w:autoSpaceDE w:val="0"/>
        <w:autoSpaceDN w:val="0"/>
        <w:adjustRightInd w:val="0"/>
        <w:jc w:val="both"/>
        <w:rPr>
          <w:b/>
          <w:bCs/>
        </w:rPr>
      </w:pPr>
      <w:r w:rsidRPr="00BE635C">
        <w:rPr>
          <w:b/>
          <w:bCs/>
        </w:rPr>
        <w:lastRenderedPageBreak/>
        <w:t xml:space="preserve">Code </w:t>
      </w:r>
      <w:r>
        <w:rPr>
          <w:b/>
          <w:bCs/>
        </w:rPr>
        <w:t>4</w:t>
      </w:r>
      <w:r w:rsidRPr="00BE635C">
        <w:rPr>
          <w:b/>
          <w:bCs/>
        </w:rPr>
        <w:t xml:space="preserve"> </w:t>
      </w:r>
    </w:p>
    <w:p w14:paraId="48A9EB52" w14:textId="77777777" w:rsidR="005D450E" w:rsidRPr="000C65B7" w:rsidRDefault="005D450E" w:rsidP="005D450E">
      <w:pPr>
        <w:jc w:val="both"/>
        <w:rPr>
          <w:rStyle w:val="token"/>
          <w:rFonts w:ascii="Courier" w:hAnsi="Courier"/>
          <w:color w:val="383A42"/>
        </w:rPr>
      </w:pPr>
    </w:p>
    <w:p w14:paraId="39B587E0" w14:textId="77777777" w:rsidR="005D450E" w:rsidRPr="000C65B7" w:rsidRDefault="005D450E" w:rsidP="005D450E">
      <w:pPr>
        <w:jc w:val="both"/>
        <w:rPr>
          <w:rStyle w:val="token"/>
          <w:rFonts w:ascii="Courier" w:hAnsi="Courier"/>
          <w:b/>
          <w:bCs/>
          <w:color w:val="383A42"/>
        </w:rPr>
      </w:pPr>
    </w:p>
    <w:p w14:paraId="042A631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-*- coding: utf-8 -*-</w:t>
      </w:r>
    </w:p>
    <w:p w14:paraId="6928EEA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"""</w:t>
      </w:r>
    </w:p>
    <w:p w14:paraId="62577EF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Created on Mon Feb 24 00:57:48 2025</w:t>
      </w:r>
    </w:p>
    <w:p w14:paraId="51AD9EF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@author: TANMOY</w:t>
      </w:r>
    </w:p>
    <w:p w14:paraId="0CB86B8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"""</w:t>
      </w:r>
    </w:p>
    <w:p w14:paraId="1A0124C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38ECDC3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Import required libraries</w:t>
      </w:r>
    </w:p>
    <w:p w14:paraId="71C9998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import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ump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as np</w:t>
      </w:r>
    </w:p>
    <w:p w14:paraId="5E139E9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import pandas as pd</w:t>
      </w:r>
    </w:p>
    <w:p w14:paraId="31B7084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import time</w:t>
      </w:r>
    </w:p>
    <w:p w14:paraId="55C653D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import datetime</w:t>
      </w:r>
    </w:p>
    <w:p w14:paraId="348ACE6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import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gc</w:t>
      </w:r>
      <w:proofErr w:type="spellEnd"/>
    </w:p>
    <w:p w14:paraId="4C1CE57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import random</w:t>
      </w:r>
    </w:p>
    <w:p w14:paraId="0B9CBC5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ltk.corpu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topwords</w:t>
      </w:r>
      <w:proofErr w:type="spellEnd"/>
    </w:p>
    <w:p w14:paraId="16F2E7F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import re</w:t>
      </w:r>
    </w:p>
    <w:p w14:paraId="7FBADB8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import torch</w:t>
      </w:r>
    </w:p>
    <w:p w14:paraId="3E85C01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import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rch.n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as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n</w:t>
      </w:r>
      <w:proofErr w:type="spellEnd"/>
    </w:p>
    <w:p w14:paraId="2C26DC3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rch.utils.data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nsor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andomSampl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equentialSampl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andom_split</w:t>
      </w:r>
      <w:proofErr w:type="spellEnd"/>
    </w:p>
    <w:p w14:paraId="69DBFE9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klearn.model_selectio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ain_test_split</w:t>
      </w:r>
      <w:proofErr w:type="spellEnd"/>
    </w:p>
    <w:p w14:paraId="37C3501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klearn.metric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import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classification_report</w:t>
      </w:r>
      <w:proofErr w:type="spellEnd"/>
    </w:p>
    <w:p w14:paraId="5AE506C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import transformers</w:t>
      </w:r>
    </w:p>
    <w:p w14:paraId="1F42F55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from transformers import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ertForSequenceClassificatio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damW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ertConfig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ertTokeniz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get_linear_schedule_with_warmup</w:t>
      </w:r>
      <w:proofErr w:type="spellEnd"/>
    </w:p>
    <w:p w14:paraId="66CBB32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FA5764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Set device</w:t>
      </w:r>
    </w:p>
    <w:p w14:paraId="79B74CB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device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rch.devic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("cuda:0" if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rch.cuda.is_availabl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 else "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cpu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")</w:t>
      </w:r>
    </w:p>
    <w:p w14:paraId="0807214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print(device)</w:t>
      </w:r>
    </w:p>
    <w:p w14:paraId="1493C8E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48F1D4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Load data</w:t>
      </w:r>
    </w:p>
    <w:p w14:paraId="01634B6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df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pd.read_csv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'Training.csv')</w:t>
      </w:r>
    </w:p>
    <w:p w14:paraId="59510FC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5D813B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# Load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topwords</w:t>
      </w:r>
      <w:proofErr w:type="spellEnd"/>
    </w:p>
    <w:p w14:paraId="1D78925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sw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topwords.wor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'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nglish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')</w:t>
      </w:r>
    </w:p>
    <w:p w14:paraId="3593FFE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9CD465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Text cleaning function</w:t>
      </w:r>
    </w:p>
    <w:p w14:paraId="23114AE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clean_tex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text):</w:t>
      </w:r>
    </w:p>
    <w:p w14:paraId="6972858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lastRenderedPageBreak/>
        <w:t xml:space="preserve">    text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xt.low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697AA76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text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e.sub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r"[^a-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zA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-Z?.!,¿]+", " ", text)  # Keep only letters and punctuation</w:t>
      </w:r>
    </w:p>
    <w:p w14:paraId="2174D5D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text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e.sub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"http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\S+", "", text)  # Remove URLs</w:t>
      </w:r>
    </w:p>
    <w:p w14:paraId="1A3C4E2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html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e.compil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r'&lt;.*?&gt;')</w:t>
      </w:r>
    </w:p>
    <w:p w14:paraId="168F1F1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text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html.sub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r'', text)  # Remove HTML tags</w:t>
      </w:r>
    </w:p>
    <w:p w14:paraId="0BA85E9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punctuations = '@#!?+&amp;*[]-%.:/();$=&gt;&lt;|{}' + "'`" + '_'</w:t>
      </w:r>
    </w:p>
    <w:p w14:paraId="5540B6C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for p in punctuations:</w:t>
      </w:r>
    </w:p>
    <w:p w14:paraId="2EB0721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text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xt.replac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p, '')  # Remove punctuations</w:t>
      </w:r>
    </w:p>
    <w:p w14:paraId="4215C3F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text = [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word.low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() for word in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xt.spli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() if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word.low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() not in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w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]</w:t>
      </w:r>
    </w:p>
    <w:p w14:paraId="580C560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text = " ".join(text)  # Remove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topwords</w:t>
      </w:r>
      <w:proofErr w:type="spellEnd"/>
    </w:p>
    <w:p w14:paraId="6C4DA00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moji_patter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e.compil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"["</w:t>
      </w:r>
    </w:p>
    <w:p w14:paraId="79007FE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                   u"\U0001F600-\U0001F64F"  # Emoticons</w:t>
      </w:r>
    </w:p>
    <w:p w14:paraId="2336F76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                   u"\U0001F300-\U0001F5FF"  # Symbols &amp; pictographs</w:t>
      </w:r>
    </w:p>
    <w:p w14:paraId="0EBE702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                   u"\U0001F680-\U0001F6FF"  # Transport &amp; map symbols</w:t>
      </w:r>
    </w:p>
    <w:p w14:paraId="3AE16F6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                   u"\U0001F1E0-\U0001F1FF"  # Flags (iOS)</w:t>
      </w:r>
    </w:p>
    <w:p w14:paraId="757C413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                   u"\U00002702-\U000027B0"</w:t>
      </w:r>
    </w:p>
    <w:p w14:paraId="3AE004E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                   u"\U000024C2-\U0001F251"</w:t>
      </w:r>
    </w:p>
    <w:p w14:paraId="3F27C9E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                   "]+", flags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e.UNICOD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747AB76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text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moji_pattern.sub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r'', text)  # Remove emojis</w:t>
      </w:r>
    </w:p>
    <w:p w14:paraId="22D9F11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return text</w:t>
      </w:r>
    </w:p>
    <w:p w14:paraId="1E03962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AA49EA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Apply text cleaning</w:t>
      </w:r>
    </w:p>
    <w:p w14:paraId="68682F6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df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['text']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f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['text'].apply(lambda x: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clean_tex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x))</w:t>
      </w:r>
    </w:p>
    <w:p w14:paraId="7FEEA8F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1D4772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Extract tweets and labels</w:t>
      </w:r>
    </w:p>
    <w:p w14:paraId="4EEAE26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tweets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f.text.values</w:t>
      </w:r>
      <w:proofErr w:type="spellEnd"/>
    </w:p>
    <w:p w14:paraId="23FCC38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labels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f.target.values</w:t>
      </w:r>
      <w:proofErr w:type="spellEnd"/>
    </w:p>
    <w:p w14:paraId="32E67D7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F68337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Load BERT tokenizer</w:t>
      </w:r>
    </w:p>
    <w:p w14:paraId="6B8C4CE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tokenizer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ertTokenizer.from_pretraine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'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er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-base-uncased'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o_lower_cas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True)</w:t>
      </w:r>
    </w:p>
    <w:p w14:paraId="006E20F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BF46E3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Find maximum sentence length</w:t>
      </w:r>
    </w:p>
    <w:p w14:paraId="0B35FC5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max_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0</w:t>
      </w:r>
    </w:p>
    <w:p w14:paraId="311D92D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for sent in tweets:</w:t>
      </w:r>
    </w:p>
    <w:p w14:paraId="569646E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kenizer.encod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(sent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dd_special_token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True)</w:t>
      </w:r>
    </w:p>
    <w:p w14:paraId="5E2A445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ax_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max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ax_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)</w:t>
      </w:r>
    </w:p>
    <w:p w14:paraId="168BFBD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print('Max sentence length: '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ax_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13486EB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5CCB807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Tokenize all tweets</w:t>
      </w:r>
    </w:p>
    <w:p w14:paraId="060C8BA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lastRenderedPageBreak/>
        <w:t>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[]</w:t>
      </w:r>
    </w:p>
    <w:p w14:paraId="2A57775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attention_mask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[]</w:t>
      </w:r>
    </w:p>
    <w:p w14:paraId="788B0CD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979719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for tweet in tweets:</w:t>
      </w:r>
    </w:p>
    <w:p w14:paraId="1306CE7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ncoded_dic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kenizer.encode_plu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</w:p>
    <w:p w14:paraId="072BC90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tweet,</w:t>
      </w:r>
    </w:p>
    <w:p w14:paraId="35CBFFE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dd_special_token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True,</w:t>
      </w:r>
    </w:p>
    <w:p w14:paraId="6E257CD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ax_length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ax_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2F330CD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padding='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ax_length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',</w:t>
      </w:r>
    </w:p>
    <w:p w14:paraId="54813C2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eturn_attention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True,</w:t>
      </w:r>
    </w:p>
    <w:p w14:paraId="7CED4AA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eturn_tensor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'pt',</w:t>
      </w:r>
    </w:p>
    <w:p w14:paraId="3656DCF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truncation=True</w:t>
      </w:r>
    </w:p>
    <w:p w14:paraId="3D689F6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)</w:t>
      </w:r>
    </w:p>
    <w:p w14:paraId="71B8869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input_ids.appen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ncoded_dic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'])</w:t>
      </w:r>
    </w:p>
    <w:p w14:paraId="4F111E7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ttention_masks.appen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ncoded_dic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ttention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'])</w:t>
      </w:r>
    </w:p>
    <w:p w14:paraId="5ECA5E3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48D83E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Convert lists to tensors</w:t>
      </w:r>
    </w:p>
    <w:p w14:paraId="14091A0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torch.ca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 dim=0)</w:t>
      </w:r>
    </w:p>
    <w:p w14:paraId="3C38E08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attention_mask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torch.ca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ttention_mask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 dim=0)</w:t>
      </w:r>
    </w:p>
    <w:p w14:paraId="6D0A6E4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labels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rch.tenso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labels)</w:t>
      </w:r>
    </w:p>
    <w:p w14:paraId="4435DF2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1BEC61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Print example</w:t>
      </w:r>
    </w:p>
    <w:p w14:paraId="6EC241E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print('Original: ', tweets[0])</w:t>
      </w:r>
    </w:p>
    <w:p w14:paraId="2D67748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print('Token IDs:'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[0])</w:t>
      </w:r>
    </w:p>
    <w:p w14:paraId="74EDC2F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05C935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# Create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nsorDataset</w:t>
      </w:r>
      <w:proofErr w:type="spellEnd"/>
    </w:p>
    <w:p w14:paraId="5A8D006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dataset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nsor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ttention_mask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 labels)</w:t>
      </w:r>
    </w:p>
    <w:p w14:paraId="6E55C8D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C077E6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Create train-validation split (80-20)</w:t>
      </w:r>
    </w:p>
    <w:p w14:paraId="7689379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rain_siz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int(0.8 *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dataset))</w:t>
      </w:r>
    </w:p>
    <w:p w14:paraId="0925A32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val_siz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(dataset) -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ain_size</w:t>
      </w:r>
      <w:proofErr w:type="spellEnd"/>
    </w:p>
    <w:p w14:paraId="03F0AAD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rain_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val_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andom_spli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dataset, [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ain_siz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val_siz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])</w:t>
      </w:r>
    </w:p>
    <w:p w14:paraId="42D5EEB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434A83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print('{:&gt;5,} training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amples'.forma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ain_siz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)</w:t>
      </w:r>
    </w:p>
    <w:p w14:paraId="1325505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print('{:&gt;5,} validation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amples'.forma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val_siz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)</w:t>
      </w:r>
    </w:p>
    <w:p w14:paraId="1988131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450378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# Create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ataLoaders</w:t>
      </w:r>
      <w:proofErr w:type="spellEnd"/>
    </w:p>
    <w:p w14:paraId="646E693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batch_siz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32</w:t>
      </w:r>
    </w:p>
    <w:p w14:paraId="7AC8426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FA7F27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lastRenderedPageBreak/>
        <w:t>train_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</w:p>
    <w:p w14:paraId="190E582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ain_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56580F8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sampler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andomSampl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ain_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,</w:t>
      </w:r>
    </w:p>
    <w:p w14:paraId="0B57AB1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atch_siz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atch_size</w:t>
      </w:r>
      <w:proofErr w:type="spellEnd"/>
    </w:p>
    <w:p w14:paraId="3D4A97E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)</w:t>
      </w:r>
    </w:p>
    <w:p w14:paraId="71B21B8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58D72D7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validation_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</w:p>
    <w:p w14:paraId="51F7E7D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val_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2E8663D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sampler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equentialSampl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val_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,</w:t>
      </w:r>
    </w:p>
    <w:p w14:paraId="74B0500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atch_siz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atch_size</w:t>
      </w:r>
      <w:proofErr w:type="spellEnd"/>
    </w:p>
    <w:p w14:paraId="2AFABCC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)</w:t>
      </w:r>
    </w:p>
    <w:p w14:paraId="702862D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586603A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Load BERT model for sequence classification</w:t>
      </w:r>
    </w:p>
    <w:p w14:paraId="5CA6838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model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ertForSequenceClassification.from_pretraine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</w:p>
    <w:p w14:paraId="7B10501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"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er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-base-uncased",</w:t>
      </w:r>
    </w:p>
    <w:p w14:paraId="3BDD8D3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um_label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3,</w:t>
      </w:r>
    </w:p>
    <w:p w14:paraId="3D7EA75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output_attention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False,</w:t>
      </w:r>
    </w:p>
    <w:p w14:paraId="3EE63E7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output_hidden_state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False</w:t>
      </w:r>
    </w:p>
    <w:p w14:paraId="21F8671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)</w:t>
      </w:r>
    </w:p>
    <w:p w14:paraId="5197350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30DACB7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model = model.to(device)</w:t>
      </w:r>
    </w:p>
    <w:p w14:paraId="54BCD10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AACAF5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Set up optimizer</w:t>
      </w:r>
    </w:p>
    <w:p w14:paraId="7DD0AC9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optimizer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damW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</w:p>
    <w:p w14:paraId="49794DC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odel.parameter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,</w:t>
      </w:r>
    </w:p>
    <w:p w14:paraId="4DAABFE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2e-5,</w:t>
      </w:r>
    </w:p>
    <w:p w14:paraId="2A9132F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eps=1e-8</w:t>
      </w:r>
    </w:p>
    <w:p w14:paraId="1F5C5DE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)</w:t>
      </w:r>
    </w:p>
    <w:p w14:paraId="358C628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5ABD00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Set up training parameters</w:t>
      </w:r>
    </w:p>
    <w:p w14:paraId="0B59266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epochs = 4</w:t>
      </w:r>
    </w:p>
    <w:p w14:paraId="76228F7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otal_step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ain_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 * epochs</w:t>
      </w:r>
    </w:p>
    <w:p w14:paraId="26E77AF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96607F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Create learning rate scheduler</w:t>
      </w:r>
    </w:p>
    <w:p w14:paraId="7A4C503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scheduler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get_linear_schedule_with_warmup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</w:p>
    <w:p w14:paraId="5CAE44B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optimizer,</w:t>
      </w:r>
    </w:p>
    <w:p w14:paraId="2490031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um_warmup_step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0,</w:t>
      </w:r>
    </w:p>
    <w:p w14:paraId="43D4646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um_training_step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tal_steps</w:t>
      </w:r>
      <w:proofErr w:type="spellEnd"/>
    </w:p>
    <w:p w14:paraId="461D6AD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)</w:t>
      </w:r>
    </w:p>
    <w:p w14:paraId="71995BC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362C3A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Accuracy calculation function</w:t>
      </w:r>
    </w:p>
    <w:p w14:paraId="1EF98A5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flat_accurac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preds, labels):</w:t>
      </w:r>
    </w:p>
    <w:p w14:paraId="663D9BF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pred_fla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p.argmax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preds, axis=1).flatten()</w:t>
      </w:r>
    </w:p>
    <w:p w14:paraId="6495944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abels_fla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abels.flatt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5965FBB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return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p.sum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pred_fla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abels_fla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) /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abels_fla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3876CE2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0D0C31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Time formatting function</w:t>
      </w:r>
    </w:p>
    <w:p w14:paraId="23D8C69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def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format_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elapsed):</w:t>
      </w:r>
    </w:p>
    <w:p w14:paraId="4E4726A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lapsed_rounde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int(round((elapsed)))</w:t>
      </w:r>
    </w:p>
    <w:p w14:paraId="1AA3D84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return str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atetime.timedelta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seconds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lapsed_rounde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)</w:t>
      </w:r>
    </w:p>
    <w:p w14:paraId="1AACC0F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7073547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Set random seeds for reproducibility</w:t>
      </w:r>
    </w:p>
    <w:p w14:paraId="137B39F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seed_val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42</w:t>
      </w:r>
    </w:p>
    <w:p w14:paraId="796A595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random.see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eed_val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7FF3594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np.random.see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eed_val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35B56CA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orch.manual_see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eed_val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0C1758B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orch.cuda.manual_seed_all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eed_val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76B2D72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5F4738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Training loop</w:t>
      </w:r>
    </w:p>
    <w:p w14:paraId="4E0171E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raining_stat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[]</w:t>
      </w:r>
    </w:p>
    <w:p w14:paraId="287AFBD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total_t0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ime.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111D246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60B4CF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for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poch_i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in range(0, epochs):</w:t>
      </w:r>
    </w:p>
    <w:p w14:paraId="1A9400F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# Training phase</w:t>
      </w:r>
    </w:p>
    <w:p w14:paraId="3AF4B7E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print("")</w:t>
      </w:r>
    </w:p>
    <w:p w14:paraId="5940D68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print('======== Epoch {:} / {:} ========'.forma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poch_i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+ 1, epochs))</w:t>
      </w:r>
    </w:p>
    <w:p w14:paraId="2773450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print('Training...')</w:t>
      </w:r>
    </w:p>
    <w:p w14:paraId="0C2AD4D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6232F1C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t0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ime.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57730ED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tal_train_los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0</w:t>
      </w:r>
    </w:p>
    <w:p w14:paraId="740CAE2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odel.trai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258332B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353E6BA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for step, batch in enumerate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ain_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:</w:t>
      </w:r>
    </w:p>
    <w:p w14:paraId="36B3D9B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batch[0].to(device)</w:t>
      </w:r>
    </w:p>
    <w:p w14:paraId="2CB39C8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batch[1].to(device)</w:t>
      </w:r>
    </w:p>
    <w:p w14:paraId="0189454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label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batch[2].to(device)</w:t>
      </w:r>
    </w:p>
    <w:p w14:paraId="0A33AB4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</w:p>
    <w:p w14:paraId="7B3DBD1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optimizer.zero_gra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0A8D31C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lastRenderedPageBreak/>
        <w:t xml:space="preserve">        </w:t>
      </w:r>
    </w:p>
    <w:p w14:paraId="65BC7E7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output = model(</w:t>
      </w:r>
    </w:p>
    <w:p w14:paraId="0B4D1BF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2835853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ken_type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None,</w:t>
      </w:r>
    </w:p>
    <w:p w14:paraId="2843EC8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ttention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50D5488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labels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labels</w:t>
      </w:r>
      <w:proofErr w:type="spellEnd"/>
    </w:p>
    <w:p w14:paraId="214BAB2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)</w:t>
      </w:r>
    </w:p>
    <w:p w14:paraId="6EF1974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</w:p>
    <w:p w14:paraId="4546AEF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loss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output.loss</w:t>
      </w:r>
      <w:proofErr w:type="spellEnd"/>
    </w:p>
    <w:p w14:paraId="43B3A1A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tal_train_los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+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oss.item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5D4CA48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</w:p>
    <w:p w14:paraId="604FF53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oss.backwar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767EADE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rch.nn.utils.clip_grad_norm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_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odel.parameter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, 1.0)</w:t>
      </w:r>
    </w:p>
    <w:p w14:paraId="74E21A8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optimizer.step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211FD1D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cheduler.step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5CC2964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300CD65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vg_train_los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tal_train_los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/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ain_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7787EE0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aining_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format_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ime.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 - t0)</w:t>
      </w:r>
    </w:p>
    <w:p w14:paraId="34C31FE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3CAC35A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print("")</w:t>
      </w:r>
    </w:p>
    <w:p w14:paraId="3592A20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print("  Average training loss: {0:.2f}".forma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vg_train_los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)</w:t>
      </w:r>
    </w:p>
    <w:p w14:paraId="555FC5E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print("  Training epoch took: {:}".forma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aining_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)</w:t>
      </w:r>
    </w:p>
    <w:p w14:paraId="56373DE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204F8A3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# Validation phase</w:t>
      </w:r>
    </w:p>
    <w:p w14:paraId="2676F12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print("")</w:t>
      </w:r>
    </w:p>
    <w:p w14:paraId="3C0EE28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print("Running Validation...")</w:t>
      </w:r>
    </w:p>
    <w:p w14:paraId="2214273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7A310CD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t0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ime.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46C7A11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odel.eval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737B3CA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59D1C77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tal_eval_accurac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0</w:t>
      </w:r>
    </w:p>
    <w:p w14:paraId="5FDD746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est_eval_accurac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0</w:t>
      </w:r>
    </w:p>
    <w:p w14:paraId="4DC73CE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tal_eval_los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0</w:t>
      </w:r>
    </w:p>
    <w:p w14:paraId="6F79421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b_eval_step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0</w:t>
      </w:r>
    </w:p>
    <w:p w14:paraId="19E8443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7E8DDB1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for batch in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validation_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:</w:t>
      </w:r>
    </w:p>
    <w:p w14:paraId="231B6E9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batch[0].to(device)</w:t>
      </w:r>
    </w:p>
    <w:p w14:paraId="6E6E009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batch[1].to(device)</w:t>
      </w:r>
    </w:p>
    <w:p w14:paraId="0D19EFD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label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batch[2].to(device)</w:t>
      </w:r>
    </w:p>
    <w:p w14:paraId="3711A65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lastRenderedPageBreak/>
        <w:t xml:space="preserve">        </w:t>
      </w:r>
    </w:p>
    <w:p w14:paraId="3B278F7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with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rch.no_gra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:</w:t>
      </w:r>
    </w:p>
    <w:p w14:paraId="77B831C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output = model(</w:t>
      </w:r>
    </w:p>
    <w:p w14:paraId="705AA62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60A5714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ken_type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None,</w:t>
      </w:r>
    </w:p>
    <w:p w14:paraId="45F85AE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ttention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63C552F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    labels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labels</w:t>
      </w:r>
      <w:proofErr w:type="spellEnd"/>
    </w:p>
    <w:p w14:paraId="240DE81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)</w:t>
      </w:r>
    </w:p>
    <w:p w14:paraId="448E747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</w:p>
    <w:p w14:paraId="281670C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loss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output.loss</w:t>
      </w:r>
      <w:proofErr w:type="spellEnd"/>
    </w:p>
    <w:p w14:paraId="7FF0D4E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tal_eval_los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+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oss.item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5523DF7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</w:p>
    <w:p w14:paraId="5C4060F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logits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output.logits</w:t>
      </w:r>
      <w:proofErr w:type="spellEnd"/>
    </w:p>
    <w:p w14:paraId="2CD5FA2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logits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ogits.detach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.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cpu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.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ump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27EA195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abel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b_labels.to('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cpu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').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ump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5AD9CA8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</w:p>
    <w:p w14:paraId="703CA82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tal_eval_accurac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+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flat_accurac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(logits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abel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620B3EE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6478E4E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vg_val_accurac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tal_eval_accurac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/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validation_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0CF1781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print("  Accuracy: {0:.2f}".forma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vg_val_accurac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)</w:t>
      </w:r>
    </w:p>
    <w:p w14:paraId="2698B07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4AB7BD1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vg_val_los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tal_eval_los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/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validation_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05DD399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validation_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format_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ime.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 - t0)</w:t>
      </w:r>
    </w:p>
    <w:p w14:paraId="12F694A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18B23CE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if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vg_val_accurac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&gt;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est_eval_accurac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:</w:t>
      </w:r>
    </w:p>
    <w:p w14:paraId="08D799D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rch.sav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model, 'bert_model.pt')</w:t>
      </w:r>
    </w:p>
    <w:p w14:paraId="5236068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est_eval_accurac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vg_val_accuracy</w:t>
      </w:r>
      <w:proofErr w:type="spellEnd"/>
    </w:p>
    <w:p w14:paraId="7DA63E9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6DBB175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aining_stats.appen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{</w:t>
      </w:r>
    </w:p>
    <w:p w14:paraId="3D7C512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'epoch':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poch_i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+ 1,</w:t>
      </w:r>
    </w:p>
    <w:p w14:paraId="6541530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'Training Loss':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vg_train_los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161C016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'Valid. Loss':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vg_val_los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4B6F750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'Valid.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ccu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.':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vg_val_accurac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0DEA9EB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'Training Time':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aining_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7CD772E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'Validation Time':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validation_time</w:t>
      </w:r>
      <w:proofErr w:type="spellEnd"/>
    </w:p>
    <w:p w14:paraId="7060BA8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})</w:t>
      </w:r>
    </w:p>
    <w:p w14:paraId="49E08B0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641ADF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print("")</w:t>
      </w:r>
    </w:p>
    <w:p w14:paraId="60BB6ED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print("Training complete!")</w:t>
      </w:r>
    </w:p>
    <w:p w14:paraId="1198EC7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lastRenderedPageBreak/>
        <w:t>print("Total training took {:} 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h:mm:s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".forma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format_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ime.ti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 - total_t0)))</w:t>
      </w:r>
    </w:p>
    <w:p w14:paraId="32B4D62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5E880A6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Load best model</w:t>
      </w:r>
    </w:p>
    <w:p w14:paraId="2403FDC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model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rch.loa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('bert_model.pt'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weights_onl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False)</w:t>
      </w:r>
    </w:p>
    <w:p w14:paraId="482B14B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37C628B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Test on new data</w:t>
      </w:r>
    </w:p>
    <w:p w14:paraId="4813C5F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df_tes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pd.read_csv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'Sabtest.csv')</w:t>
      </w:r>
    </w:p>
    <w:p w14:paraId="399EB9B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df_tes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['text']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f_tes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['text'].apply(lambda x: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clean_tex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x))</w:t>
      </w:r>
    </w:p>
    <w:p w14:paraId="1947C70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tweet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f_tes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['text'].values</w:t>
      </w:r>
    </w:p>
    <w:p w14:paraId="71AA07D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2FBAFD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Tokenize test data</w:t>
      </w:r>
    </w:p>
    <w:p w14:paraId="2C95211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[]</w:t>
      </w:r>
    </w:p>
    <w:p w14:paraId="70228D3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attention_mask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[]</w:t>
      </w:r>
    </w:p>
    <w:p w14:paraId="788FB95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3CC51F8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for tweet in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tweet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:</w:t>
      </w:r>
    </w:p>
    <w:p w14:paraId="71578CC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ncoded_dic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kenizer.encode_plu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</w:p>
    <w:p w14:paraId="46C0AF7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tweet,</w:t>
      </w:r>
    </w:p>
    <w:p w14:paraId="69186E2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dd_special_token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True,</w:t>
      </w:r>
    </w:p>
    <w:p w14:paraId="6945B22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ax_length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ax_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31D0EEB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padding='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ax_length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',</w:t>
      </w:r>
    </w:p>
    <w:p w14:paraId="3762CD2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eturn_attention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True,</w:t>
      </w:r>
    </w:p>
    <w:p w14:paraId="64662A5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eturn_tensor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'pt',</w:t>
      </w:r>
    </w:p>
    <w:p w14:paraId="3E7404A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truncation=True</w:t>
      </w:r>
    </w:p>
    <w:p w14:paraId="03E376D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)</w:t>
      </w:r>
    </w:p>
    <w:p w14:paraId="485255A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input_ids.appen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ncoded_dic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'])</w:t>
      </w:r>
    </w:p>
    <w:p w14:paraId="19AD52D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attention_masks.appen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ncoded_dic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ttention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'])</w:t>
      </w:r>
    </w:p>
    <w:p w14:paraId="2950EF0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0EDE9D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torch.ca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 dim=0)</w:t>
      </w:r>
    </w:p>
    <w:p w14:paraId="62305C8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attention_mask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torch.ca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attention_mask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 dim=0)</w:t>
      </w:r>
    </w:p>
    <w:p w14:paraId="7459AFA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FB598D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# Create test dataset and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ataloader</w:t>
      </w:r>
      <w:proofErr w:type="spellEnd"/>
    </w:p>
    <w:p w14:paraId="64B5B9B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nsor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attention_mask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2AA359A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</w:p>
    <w:p w14:paraId="57B26AC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72B62BD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sampler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equentialSampl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,</w:t>
      </w:r>
    </w:p>
    <w:p w14:paraId="51BD3DC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atch_siz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atch_size</w:t>
      </w:r>
      <w:proofErr w:type="spellEnd"/>
    </w:p>
    <w:p w14:paraId="63F9128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)</w:t>
      </w:r>
    </w:p>
    <w:p w14:paraId="6548A73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F43276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Make predictions</w:t>
      </w:r>
    </w:p>
    <w:p w14:paraId="3E4C102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lastRenderedPageBreak/>
        <w:t>predictions = []</w:t>
      </w:r>
    </w:p>
    <w:p w14:paraId="0715AC8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588552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for batch in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:</w:t>
      </w:r>
    </w:p>
    <w:p w14:paraId="3A3806D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batch[0].to(device)</w:t>
      </w:r>
    </w:p>
    <w:p w14:paraId="126B7D7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batch[1].to(device)</w:t>
      </w:r>
    </w:p>
    <w:p w14:paraId="40B8EE6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119F041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with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rch.no_gra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:</w:t>
      </w:r>
    </w:p>
    <w:p w14:paraId="1C6DC1C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output = model(</w:t>
      </w:r>
    </w:p>
    <w:p w14:paraId="39B0933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460C723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ken_type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None,</w:t>
      </w:r>
    </w:p>
    <w:p w14:paraId="668725B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ttention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mask</w:t>
      </w:r>
      <w:proofErr w:type="spellEnd"/>
    </w:p>
    <w:p w14:paraId="69BDAC1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)</w:t>
      </w:r>
    </w:p>
    <w:p w14:paraId="2C8123A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7141002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logits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output.logits</w:t>
      </w:r>
      <w:proofErr w:type="spellEnd"/>
    </w:p>
    <w:p w14:paraId="65AFAD2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logits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ogits.detach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.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cpu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.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ump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1F91F0F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pred_fla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p.argmax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logits, axis=1).flatten()</w:t>
      </w:r>
    </w:p>
    <w:p w14:paraId="3CD5A74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predictions.exten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lis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pred_fla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)</w:t>
      </w:r>
    </w:p>
    <w:p w14:paraId="6B7FBC3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E6561C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Save predictions</w:t>
      </w:r>
    </w:p>
    <w:p w14:paraId="3263EAA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df_outpu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pd.DataFra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3E2EC63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df_outpu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['target'] = predictions</w:t>
      </w:r>
    </w:p>
    <w:p w14:paraId="2376FDE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df_output.to_csv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'submissionSabTest.csv', index=False)</w:t>
      </w:r>
    </w:p>
    <w:p w14:paraId="26F668A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561A505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Calculate confusion matrix</w:t>
      </w:r>
    </w:p>
    <w:p w14:paraId="4A89333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rueClasstes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f_test.target.values</w:t>
      </w:r>
      <w:proofErr w:type="spellEnd"/>
    </w:p>
    <w:p w14:paraId="0C7E600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from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klear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import metrics</w:t>
      </w:r>
    </w:p>
    <w:p w14:paraId="6736DC5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confusion_matrix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etrics.confusion_matrix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rueClasstes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 predictions)</w:t>
      </w:r>
    </w:p>
    <w:p w14:paraId="3EAFA96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confusion_matrix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7401DBC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65976E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Process Word document</w:t>
      </w:r>
    </w:p>
    <w:p w14:paraId="313431E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import docx2txt</w:t>
      </w:r>
    </w:p>
    <w:p w14:paraId="3A6B093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my_tex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docx2txt.process("document.docx")</w:t>
      </w:r>
    </w:p>
    <w:p w14:paraId="374C5EF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y_tex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07E3EC1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list2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y_text.spli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'.')</w:t>
      </w:r>
    </w:p>
    <w:p w14:paraId="4DE6123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E54ACB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Save to CSV</w:t>
      </w:r>
    </w:p>
    <w:p w14:paraId="61734DF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import csv</w:t>
      </w:r>
    </w:p>
    <w:p w14:paraId="1F83A46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with open('log.csv', 'w', newline='') as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out_fil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:</w:t>
      </w:r>
    </w:p>
    <w:p w14:paraId="1846AD7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writer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csv.writ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out_fil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6A79112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lastRenderedPageBreak/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writer.writerow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['text'])</w:t>
      </w:r>
    </w:p>
    <w:p w14:paraId="4194197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writer.writerow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[[item] for item in list2])</w:t>
      </w:r>
    </w:p>
    <w:p w14:paraId="69A13C8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99BC22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Process document data</w:t>
      </w:r>
    </w:p>
    <w:p w14:paraId="177484C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df_tes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pd.read_csv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'log2.csv')</w:t>
      </w:r>
    </w:p>
    <w:p w14:paraId="6C17612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df_tes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f_test.dropna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57F6BCE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df_tes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['text']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f_tes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['text'].apply(lambda x: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clean_tex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x))</w:t>
      </w:r>
    </w:p>
    <w:p w14:paraId="2FB8E81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tweet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f_tes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['text'].values</w:t>
      </w:r>
    </w:p>
    <w:p w14:paraId="63ABB654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D7EB2C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Tokenize document data</w:t>
      </w:r>
    </w:p>
    <w:p w14:paraId="109D0BE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[]</w:t>
      </w:r>
    </w:p>
    <w:p w14:paraId="73DD882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attention_mask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[]</w:t>
      </w:r>
    </w:p>
    <w:p w14:paraId="14BE5DE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626017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for tweet in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tweet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:</w:t>
      </w:r>
    </w:p>
    <w:p w14:paraId="5B13578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ncoded_dic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kenizer.encode_plu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</w:p>
    <w:p w14:paraId="10117DF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tweet,</w:t>
      </w:r>
    </w:p>
    <w:p w14:paraId="0A1AD8E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dd_special_token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True,</w:t>
      </w:r>
    </w:p>
    <w:p w14:paraId="4300042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ax_length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ax_len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72AB93F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padding='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max_length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',</w:t>
      </w:r>
    </w:p>
    <w:p w14:paraId="3B58887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eturn_attention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True,</w:t>
      </w:r>
    </w:p>
    <w:p w14:paraId="4E77B19E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return_tensor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'pt',</w:t>
      </w:r>
    </w:p>
    <w:p w14:paraId="60E5CE5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truncation=True</w:t>
      </w:r>
    </w:p>
    <w:p w14:paraId="6B28E40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)</w:t>
      </w:r>
    </w:p>
    <w:p w14:paraId="1AC18C6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input_ids.appen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ncoded_dic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'])</w:t>
      </w:r>
    </w:p>
    <w:p w14:paraId="0E3448ED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attention_masks.appen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encoded_dic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['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ttention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'])</w:t>
      </w:r>
    </w:p>
    <w:p w14:paraId="06DE691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D726BA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torch.ca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 dim=0)</w:t>
      </w:r>
    </w:p>
    <w:p w14:paraId="4998A66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attention_mask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torch.ca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attention_mask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 dim=0)</w:t>
      </w:r>
    </w:p>
    <w:p w14:paraId="0034BB3A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1FF529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# Create dataset and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ataloader</w:t>
      </w:r>
      <w:proofErr w:type="spellEnd"/>
    </w:p>
    <w:p w14:paraId="3B0F953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nsor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attention_mask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</w:t>
      </w:r>
    </w:p>
    <w:p w14:paraId="5FDC2F9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test_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</w:p>
    <w:p w14:paraId="1D1A9ED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214CF9B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sampler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SequentialSampl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datase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,</w:t>
      </w:r>
    </w:p>
    <w:p w14:paraId="2114F09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atch_siz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atch_size</w:t>
      </w:r>
      <w:proofErr w:type="spellEnd"/>
    </w:p>
    <w:p w14:paraId="3B5ECE8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)</w:t>
      </w:r>
    </w:p>
    <w:p w14:paraId="3F25428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375B45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Make predictions on document</w:t>
      </w:r>
    </w:p>
    <w:p w14:paraId="2595620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predictions = []</w:t>
      </w:r>
    </w:p>
    <w:p w14:paraId="6EDD6A65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3F47A11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for batch in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est_dataloader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:</w:t>
      </w:r>
    </w:p>
    <w:p w14:paraId="39FB1D7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batch[0].to(device)</w:t>
      </w:r>
    </w:p>
    <w:p w14:paraId="71A5FD4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batch[1].to(device)</w:t>
      </w:r>
    </w:p>
    <w:p w14:paraId="07F161B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523F28E9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with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rch.no_gra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:</w:t>
      </w:r>
    </w:p>
    <w:p w14:paraId="5C1154A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output = model(</w:t>
      </w:r>
    </w:p>
    <w:p w14:paraId="1FE954A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,</w:t>
      </w:r>
    </w:p>
    <w:p w14:paraId="55603C51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token_type_ids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None,</w:t>
      </w:r>
    </w:p>
    <w:p w14:paraId="67F6C01F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attention_mask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b_input_mask</w:t>
      </w:r>
      <w:proofErr w:type="spellEnd"/>
    </w:p>
    <w:p w14:paraId="0035572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    )</w:t>
      </w:r>
    </w:p>
    <w:p w14:paraId="195D509B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</w:p>
    <w:p w14:paraId="2BEA1132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logits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output.logits</w:t>
      </w:r>
      <w:proofErr w:type="spellEnd"/>
    </w:p>
    <w:p w14:paraId="4DA26690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logits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logits.detach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.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cpu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.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umpy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6A458597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pred_fla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np.argmax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logits, axis=1).flatten()</w:t>
      </w:r>
    </w:p>
    <w:p w14:paraId="0822E58C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predictions.extend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list(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pred_fla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))</w:t>
      </w:r>
    </w:p>
    <w:p w14:paraId="3DCCF0B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7A3B99E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C65B7">
        <w:rPr>
          <w:rFonts w:ascii="Courier New" w:hAnsi="Courier New" w:cs="Courier New"/>
          <w:sz w:val="20"/>
          <w:szCs w:val="20"/>
        </w:rPr>
        <w:t># Save final predictions</w:t>
      </w:r>
    </w:p>
    <w:p w14:paraId="5B8C5C08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df_outpu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0C65B7">
        <w:rPr>
          <w:rFonts w:ascii="Courier New" w:hAnsi="Courier New" w:cs="Courier New"/>
          <w:sz w:val="20"/>
          <w:szCs w:val="20"/>
        </w:rPr>
        <w:t>pd.DataFrame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)</w:t>
      </w:r>
    </w:p>
    <w:p w14:paraId="32B37766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df_output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['predictions'] = predictions</w:t>
      </w:r>
    </w:p>
    <w:p w14:paraId="29F84B63" w14:textId="77777777" w:rsidR="005D450E" w:rsidRPr="000C65B7" w:rsidRDefault="005D450E" w:rsidP="005D4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spellStart"/>
      <w:r w:rsidRPr="000C65B7">
        <w:rPr>
          <w:rFonts w:ascii="Courier New" w:hAnsi="Courier New" w:cs="Courier New"/>
          <w:sz w:val="20"/>
          <w:szCs w:val="20"/>
        </w:rPr>
        <w:t>df_output.to_csv</w:t>
      </w:r>
      <w:proofErr w:type="spellEnd"/>
      <w:r w:rsidRPr="000C65B7">
        <w:rPr>
          <w:rFonts w:ascii="Courier New" w:hAnsi="Courier New" w:cs="Courier New"/>
          <w:sz w:val="20"/>
          <w:szCs w:val="20"/>
        </w:rPr>
        <w:t>('document_predictions.csv', index=False)</w:t>
      </w:r>
    </w:p>
    <w:p w14:paraId="3570EBCF" w14:textId="77777777" w:rsidR="005D450E" w:rsidRDefault="005D450E" w:rsidP="005D450E">
      <w:pPr>
        <w:jc w:val="both"/>
        <w:rPr>
          <w:b/>
          <w:bCs/>
        </w:rPr>
      </w:pPr>
    </w:p>
    <w:p w14:paraId="48132BAE" w14:textId="77777777" w:rsidR="005D450E" w:rsidRPr="000C65B7" w:rsidRDefault="005D450E" w:rsidP="005D450E">
      <w:pPr>
        <w:jc w:val="both"/>
        <w:rPr>
          <w:rFonts w:ascii="Courier" w:hAnsi="Courier"/>
        </w:rPr>
      </w:pPr>
    </w:p>
    <w:p w14:paraId="227F96FE" w14:textId="77777777" w:rsidR="005D450E" w:rsidRDefault="005D450E" w:rsidP="005D450E"/>
    <w:p w14:paraId="13D04D84" w14:textId="77777777" w:rsidR="005D450E" w:rsidRDefault="005D450E" w:rsidP="005D450E"/>
    <w:sectPr w:rsidR="005D450E" w:rsidSect="00AE0C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C50"/>
    <w:rsid w:val="00000435"/>
    <w:rsid w:val="000004CF"/>
    <w:rsid w:val="00001A49"/>
    <w:rsid w:val="0000347F"/>
    <w:rsid w:val="00005AE2"/>
    <w:rsid w:val="000068D5"/>
    <w:rsid w:val="000075B3"/>
    <w:rsid w:val="00013190"/>
    <w:rsid w:val="00016F3F"/>
    <w:rsid w:val="00020262"/>
    <w:rsid w:val="00020385"/>
    <w:rsid w:val="00024DA4"/>
    <w:rsid w:val="0002726A"/>
    <w:rsid w:val="000310EE"/>
    <w:rsid w:val="00033A6F"/>
    <w:rsid w:val="00033A8B"/>
    <w:rsid w:val="00034F7C"/>
    <w:rsid w:val="00053BCF"/>
    <w:rsid w:val="0005417A"/>
    <w:rsid w:val="000546EB"/>
    <w:rsid w:val="0006251E"/>
    <w:rsid w:val="00070B4B"/>
    <w:rsid w:val="00073949"/>
    <w:rsid w:val="00073E82"/>
    <w:rsid w:val="00074D29"/>
    <w:rsid w:val="00076F6D"/>
    <w:rsid w:val="00087FBB"/>
    <w:rsid w:val="000910EA"/>
    <w:rsid w:val="00092381"/>
    <w:rsid w:val="000957AD"/>
    <w:rsid w:val="000A1BD5"/>
    <w:rsid w:val="000A2A57"/>
    <w:rsid w:val="000A3626"/>
    <w:rsid w:val="000B0097"/>
    <w:rsid w:val="000B0F09"/>
    <w:rsid w:val="000B2307"/>
    <w:rsid w:val="000B2438"/>
    <w:rsid w:val="000B3F7B"/>
    <w:rsid w:val="000B45EB"/>
    <w:rsid w:val="000B5082"/>
    <w:rsid w:val="000C046A"/>
    <w:rsid w:val="000C0DF5"/>
    <w:rsid w:val="000C1B6A"/>
    <w:rsid w:val="000C26F5"/>
    <w:rsid w:val="000C5BE2"/>
    <w:rsid w:val="000C6658"/>
    <w:rsid w:val="000D4F15"/>
    <w:rsid w:val="000D73E9"/>
    <w:rsid w:val="000E1A79"/>
    <w:rsid w:val="000F33E8"/>
    <w:rsid w:val="000F382B"/>
    <w:rsid w:val="00105C3F"/>
    <w:rsid w:val="0010671C"/>
    <w:rsid w:val="00107CF1"/>
    <w:rsid w:val="0011532B"/>
    <w:rsid w:val="001165F1"/>
    <w:rsid w:val="00116E06"/>
    <w:rsid w:val="00120817"/>
    <w:rsid w:val="001216A4"/>
    <w:rsid w:val="00123680"/>
    <w:rsid w:val="00124334"/>
    <w:rsid w:val="001270C5"/>
    <w:rsid w:val="00131CB8"/>
    <w:rsid w:val="00144317"/>
    <w:rsid w:val="00156532"/>
    <w:rsid w:val="00157D79"/>
    <w:rsid w:val="00164FC7"/>
    <w:rsid w:val="00165163"/>
    <w:rsid w:val="001679EB"/>
    <w:rsid w:val="00170A53"/>
    <w:rsid w:val="00172736"/>
    <w:rsid w:val="00172D7C"/>
    <w:rsid w:val="001748C2"/>
    <w:rsid w:val="00180064"/>
    <w:rsid w:val="001836DA"/>
    <w:rsid w:val="00190155"/>
    <w:rsid w:val="00196091"/>
    <w:rsid w:val="001A076B"/>
    <w:rsid w:val="001A0997"/>
    <w:rsid w:val="001A2F01"/>
    <w:rsid w:val="001A61EF"/>
    <w:rsid w:val="001A6B56"/>
    <w:rsid w:val="001B1B9C"/>
    <w:rsid w:val="001C04D1"/>
    <w:rsid w:val="001C7589"/>
    <w:rsid w:val="001D1726"/>
    <w:rsid w:val="001D3CB9"/>
    <w:rsid w:val="001D6E21"/>
    <w:rsid w:val="001E21AD"/>
    <w:rsid w:val="001E3C16"/>
    <w:rsid w:val="001F3C19"/>
    <w:rsid w:val="001F3E15"/>
    <w:rsid w:val="00215A8F"/>
    <w:rsid w:val="0021732D"/>
    <w:rsid w:val="002240C1"/>
    <w:rsid w:val="00224D95"/>
    <w:rsid w:val="0023095C"/>
    <w:rsid w:val="00232178"/>
    <w:rsid w:val="002400AF"/>
    <w:rsid w:val="00240368"/>
    <w:rsid w:val="00240FD5"/>
    <w:rsid w:val="00243C82"/>
    <w:rsid w:val="00246046"/>
    <w:rsid w:val="002478CC"/>
    <w:rsid w:val="00247F14"/>
    <w:rsid w:val="00252657"/>
    <w:rsid w:val="00262B56"/>
    <w:rsid w:val="00263ADD"/>
    <w:rsid w:val="00266259"/>
    <w:rsid w:val="00273B12"/>
    <w:rsid w:val="002761A6"/>
    <w:rsid w:val="002841A5"/>
    <w:rsid w:val="002869FC"/>
    <w:rsid w:val="00286C38"/>
    <w:rsid w:val="0028784B"/>
    <w:rsid w:val="00290C84"/>
    <w:rsid w:val="002924BC"/>
    <w:rsid w:val="00294326"/>
    <w:rsid w:val="002949D7"/>
    <w:rsid w:val="002B12B8"/>
    <w:rsid w:val="002B3EF5"/>
    <w:rsid w:val="002B7163"/>
    <w:rsid w:val="002B7392"/>
    <w:rsid w:val="002C075A"/>
    <w:rsid w:val="002C3F44"/>
    <w:rsid w:val="002C65AD"/>
    <w:rsid w:val="002D351C"/>
    <w:rsid w:val="002D44FC"/>
    <w:rsid w:val="002D6DF9"/>
    <w:rsid w:val="002E1204"/>
    <w:rsid w:val="002E12E7"/>
    <w:rsid w:val="002E1E9A"/>
    <w:rsid w:val="002E3F40"/>
    <w:rsid w:val="002E574D"/>
    <w:rsid w:val="002F5427"/>
    <w:rsid w:val="002F6E27"/>
    <w:rsid w:val="00305AE1"/>
    <w:rsid w:val="0030737E"/>
    <w:rsid w:val="0031299E"/>
    <w:rsid w:val="003160F5"/>
    <w:rsid w:val="00326D6B"/>
    <w:rsid w:val="0033030A"/>
    <w:rsid w:val="003337EF"/>
    <w:rsid w:val="00335F2E"/>
    <w:rsid w:val="003406E4"/>
    <w:rsid w:val="00341160"/>
    <w:rsid w:val="00341ACB"/>
    <w:rsid w:val="00342287"/>
    <w:rsid w:val="00342C2F"/>
    <w:rsid w:val="0034389D"/>
    <w:rsid w:val="00354591"/>
    <w:rsid w:val="003571D4"/>
    <w:rsid w:val="00360562"/>
    <w:rsid w:val="00360D03"/>
    <w:rsid w:val="003636D4"/>
    <w:rsid w:val="0036575D"/>
    <w:rsid w:val="003660D3"/>
    <w:rsid w:val="0036725A"/>
    <w:rsid w:val="003750E8"/>
    <w:rsid w:val="0037783B"/>
    <w:rsid w:val="00385CEF"/>
    <w:rsid w:val="00387BF4"/>
    <w:rsid w:val="003907E1"/>
    <w:rsid w:val="00391F52"/>
    <w:rsid w:val="00397D5C"/>
    <w:rsid w:val="003A372F"/>
    <w:rsid w:val="003A54FC"/>
    <w:rsid w:val="003B0896"/>
    <w:rsid w:val="003B2732"/>
    <w:rsid w:val="003B422A"/>
    <w:rsid w:val="003B519F"/>
    <w:rsid w:val="003B69C9"/>
    <w:rsid w:val="003B7508"/>
    <w:rsid w:val="003B789F"/>
    <w:rsid w:val="003C255B"/>
    <w:rsid w:val="003C2A7F"/>
    <w:rsid w:val="003D2D59"/>
    <w:rsid w:val="003D61F5"/>
    <w:rsid w:val="003E48E5"/>
    <w:rsid w:val="003F33AD"/>
    <w:rsid w:val="003F6EAA"/>
    <w:rsid w:val="00406173"/>
    <w:rsid w:val="004202B5"/>
    <w:rsid w:val="00420811"/>
    <w:rsid w:val="00422559"/>
    <w:rsid w:val="00423A21"/>
    <w:rsid w:val="00426130"/>
    <w:rsid w:val="00427830"/>
    <w:rsid w:val="0043137E"/>
    <w:rsid w:val="00433AE9"/>
    <w:rsid w:val="00435AD4"/>
    <w:rsid w:val="00440709"/>
    <w:rsid w:val="0044149A"/>
    <w:rsid w:val="0044332A"/>
    <w:rsid w:val="00452F31"/>
    <w:rsid w:val="00454E33"/>
    <w:rsid w:val="004647B9"/>
    <w:rsid w:val="004654B9"/>
    <w:rsid w:val="00472A67"/>
    <w:rsid w:val="0047705E"/>
    <w:rsid w:val="00480A2A"/>
    <w:rsid w:val="00480AA0"/>
    <w:rsid w:val="0048548A"/>
    <w:rsid w:val="00487C32"/>
    <w:rsid w:val="00493A95"/>
    <w:rsid w:val="0049770E"/>
    <w:rsid w:val="004A1B2B"/>
    <w:rsid w:val="004B5347"/>
    <w:rsid w:val="004B5A73"/>
    <w:rsid w:val="004C0095"/>
    <w:rsid w:val="004C03EC"/>
    <w:rsid w:val="004C11C8"/>
    <w:rsid w:val="004C310F"/>
    <w:rsid w:val="004D1D07"/>
    <w:rsid w:val="004D42BB"/>
    <w:rsid w:val="004D5FE0"/>
    <w:rsid w:val="004E14C9"/>
    <w:rsid w:val="004E27AF"/>
    <w:rsid w:val="004E2FA0"/>
    <w:rsid w:val="004E3B7E"/>
    <w:rsid w:val="004E4DBC"/>
    <w:rsid w:val="004E5BB1"/>
    <w:rsid w:val="004F79CE"/>
    <w:rsid w:val="00503CB6"/>
    <w:rsid w:val="00503D60"/>
    <w:rsid w:val="005042E6"/>
    <w:rsid w:val="005056FC"/>
    <w:rsid w:val="00506593"/>
    <w:rsid w:val="00506977"/>
    <w:rsid w:val="005069CA"/>
    <w:rsid w:val="00506D3F"/>
    <w:rsid w:val="00507383"/>
    <w:rsid w:val="00510ACB"/>
    <w:rsid w:val="00516B8E"/>
    <w:rsid w:val="005211D1"/>
    <w:rsid w:val="00522C9F"/>
    <w:rsid w:val="00525465"/>
    <w:rsid w:val="0052776F"/>
    <w:rsid w:val="0053058C"/>
    <w:rsid w:val="005306C6"/>
    <w:rsid w:val="00536844"/>
    <w:rsid w:val="005403D8"/>
    <w:rsid w:val="00542047"/>
    <w:rsid w:val="00542225"/>
    <w:rsid w:val="005430CA"/>
    <w:rsid w:val="00545591"/>
    <w:rsid w:val="00553694"/>
    <w:rsid w:val="005541A7"/>
    <w:rsid w:val="00560F26"/>
    <w:rsid w:val="0056210C"/>
    <w:rsid w:val="005650B2"/>
    <w:rsid w:val="005672AB"/>
    <w:rsid w:val="00570333"/>
    <w:rsid w:val="00571550"/>
    <w:rsid w:val="005747F9"/>
    <w:rsid w:val="00576D7C"/>
    <w:rsid w:val="00584888"/>
    <w:rsid w:val="00584E38"/>
    <w:rsid w:val="0059525A"/>
    <w:rsid w:val="00595AFF"/>
    <w:rsid w:val="0059700F"/>
    <w:rsid w:val="005A07E2"/>
    <w:rsid w:val="005A547C"/>
    <w:rsid w:val="005B004E"/>
    <w:rsid w:val="005B0F72"/>
    <w:rsid w:val="005B2A76"/>
    <w:rsid w:val="005C3549"/>
    <w:rsid w:val="005D06A0"/>
    <w:rsid w:val="005D25CC"/>
    <w:rsid w:val="005D450E"/>
    <w:rsid w:val="005D4C7A"/>
    <w:rsid w:val="005E0B62"/>
    <w:rsid w:val="005E1B80"/>
    <w:rsid w:val="005E2EF3"/>
    <w:rsid w:val="005E3D5F"/>
    <w:rsid w:val="0060112F"/>
    <w:rsid w:val="0060214C"/>
    <w:rsid w:val="00603BDA"/>
    <w:rsid w:val="00604C01"/>
    <w:rsid w:val="00606CE4"/>
    <w:rsid w:val="00614C2B"/>
    <w:rsid w:val="0061596E"/>
    <w:rsid w:val="00621D8A"/>
    <w:rsid w:val="00623669"/>
    <w:rsid w:val="00623689"/>
    <w:rsid w:val="00626A60"/>
    <w:rsid w:val="00630592"/>
    <w:rsid w:val="006323F8"/>
    <w:rsid w:val="006330FC"/>
    <w:rsid w:val="00634019"/>
    <w:rsid w:val="00642D60"/>
    <w:rsid w:val="00643C49"/>
    <w:rsid w:val="00646166"/>
    <w:rsid w:val="00650F26"/>
    <w:rsid w:val="0065663A"/>
    <w:rsid w:val="00661FEE"/>
    <w:rsid w:val="006632A6"/>
    <w:rsid w:val="00663A38"/>
    <w:rsid w:val="006676C2"/>
    <w:rsid w:val="0067021F"/>
    <w:rsid w:val="006719C9"/>
    <w:rsid w:val="00674F33"/>
    <w:rsid w:val="00677FA0"/>
    <w:rsid w:val="00687085"/>
    <w:rsid w:val="00691367"/>
    <w:rsid w:val="006944EF"/>
    <w:rsid w:val="00696024"/>
    <w:rsid w:val="0069682D"/>
    <w:rsid w:val="006969A8"/>
    <w:rsid w:val="006A235D"/>
    <w:rsid w:val="006B3120"/>
    <w:rsid w:val="006B4B60"/>
    <w:rsid w:val="006B6512"/>
    <w:rsid w:val="006C03EC"/>
    <w:rsid w:val="006C7F1F"/>
    <w:rsid w:val="006D016F"/>
    <w:rsid w:val="006D023D"/>
    <w:rsid w:val="006D09AB"/>
    <w:rsid w:val="006D1B5E"/>
    <w:rsid w:val="006D2127"/>
    <w:rsid w:val="006D6C16"/>
    <w:rsid w:val="006E05B4"/>
    <w:rsid w:val="006E518D"/>
    <w:rsid w:val="006E67EC"/>
    <w:rsid w:val="006F0649"/>
    <w:rsid w:val="006F0BEC"/>
    <w:rsid w:val="006F5EC7"/>
    <w:rsid w:val="00700086"/>
    <w:rsid w:val="007005AF"/>
    <w:rsid w:val="00700A3C"/>
    <w:rsid w:val="00700B2F"/>
    <w:rsid w:val="00702D9C"/>
    <w:rsid w:val="007053B3"/>
    <w:rsid w:val="007114F8"/>
    <w:rsid w:val="00712374"/>
    <w:rsid w:val="007132B8"/>
    <w:rsid w:val="007143EE"/>
    <w:rsid w:val="00715B32"/>
    <w:rsid w:val="00721412"/>
    <w:rsid w:val="007224A4"/>
    <w:rsid w:val="00722A0D"/>
    <w:rsid w:val="00723095"/>
    <w:rsid w:val="00726475"/>
    <w:rsid w:val="00726528"/>
    <w:rsid w:val="00727CAC"/>
    <w:rsid w:val="00733BA3"/>
    <w:rsid w:val="00736D87"/>
    <w:rsid w:val="00743CD4"/>
    <w:rsid w:val="00751C0C"/>
    <w:rsid w:val="00753782"/>
    <w:rsid w:val="007548F9"/>
    <w:rsid w:val="007554C0"/>
    <w:rsid w:val="00762A5A"/>
    <w:rsid w:val="007658BE"/>
    <w:rsid w:val="00765F34"/>
    <w:rsid w:val="00771210"/>
    <w:rsid w:val="00771D6A"/>
    <w:rsid w:val="0077335F"/>
    <w:rsid w:val="007737C3"/>
    <w:rsid w:val="00782EB0"/>
    <w:rsid w:val="00786F26"/>
    <w:rsid w:val="00787126"/>
    <w:rsid w:val="00790973"/>
    <w:rsid w:val="00791BA4"/>
    <w:rsid w:val="00793FAC"/>
    <w:rsid w:val="0079519C"/>
    <w:rsid w:val="007A1CBA"/>
    <w:rsid w:val="007A3FD5"/>
    <w:rsid w:val="007B05B4"/>
    <w:rsid w:val="007B0BDA"/>
    <w:rsid w:val="007B4CFA"/>
    <w:rsid w:val="007C2026"/>
    <w:rsid w:val="007C3A12"/>
    <w:rsid w:val="007D1837"/>
    <w:rsid w:val="007D69A7"/>
    <w:rsid w:val="007F3A9E"/>
    <w:rsid w:val="007F48C9"/>
    <w:rsid w:val="007F58AC"/>
    <w:rsid w:val="008008A0"/>
    <w:rsid w:val="00804E0E"/>
    <w:rsid w:val="008076F6"/>
    <w:rsid w:val="008110E9"/>
    <w:rsid w:val="0081303B"/>
    <w:rsid w:val="00814BDC"/>
    <w:rsid w:val="00824956"/>
    <w:rsid w:val="0083499A"/>
    <w:rsid w:val="0083542F"/>
    <w:rsid w:val="00835DFB"/>
    <w:rsid w:val="00836765"/>
    <w:rsid w:val="00847ECF"/>
    <w:rsid w:val="0085183C"/>
    <w:rsid w:val="00857BDC"/>
    <w:rsid w:val="008639D5"/>
    <w:rsid w:val="00864148"/>
    <w:rsid w:val="008643B5"/>
    <w:rsid w:val="00865E9D"/>
    <w:rsid w:val="00866970"/>
    <w:rsid w:val="008711F2"/>
    <w:rsid w:val="00871862"/>
    <w:rsid w:val="00873684"/>
    <w:rsid w:val="008739B0"/>
    <w:rsid w:val="00880BC9"/>
    <w:rsid w:val="00880F6B"/>
    <w:rsid w:val="00884660"/>
    <w:rsid w:val="008871A8"/>
    <w:rsid w:val="0088738D"/>
    <w:rsid w:val="008933F6"/>
    <w:rsid w:val="00896649"/>
    <w:rsid w:val="008A042B"/>
    <w:rsid w:val="008A3C4E"/>
    <w:rsid w:val="008A3FBE"/>
    <w:rsid w:val="008A67D4"/>
    <w:rsid w:val="008B0DDB"/>
    <w:rsid w:val="008B5236"/>
    <w:rsid w:val="008B57DC"/>
    <w:rsid w:val="008B76FA"/>
    <w:rsid w:val="008C1561"/>
    <w:rsid w:val="008C1DBE"/>
    <w:rsid w:val="008C1F5F"/>
    <w:rsid w:val="008C5FC6"/>
    <w:rsid w:val="008D2131"/>
    <w:rsid w:val="008D6164"/>
    <w:rsid w:val="008E4944"/>
    <w:rsid w:val="008E5B9A"/>
    <w:rsid w:val="008F2376"/>
    <w:rsid w:val="008F4A28"/>
    <w:rsid w:val="0090313C"/>
    <w:rsid w:val="00903B08"/>
    <w:rsid w:val="0090555D"/>
    <w:rsid w:val="00910502"/>
    <w:rsid w:val="00914EBC"/>
    <w:rsid w:val="009157F5"/>
    <w:rsid w:val="009164D3"/>
    <w:rsid w:val="009219AA"/>
    <w:rsid w:val="00930451"/>
    <w:rsid w:val="00930D74"/>
    <w:rsid w:val="009334BB"/>
    <w:rsid w:val="00934EAE"/>
    <w:rsid w:val="00935B35"/>
    <w:rsid w:val="00937BE0"/>
    <w:rsid w:val="00937F98"/>
    <w:rsid w:val="0094528B"/>
    <w:rsid w:val="00950785"/>
    <w:rsid w:val="009529A1"/>
    <w:rsid w:val="0095632B"/>
    <w:rsid w:val="00957AF9"/>
    <w:rsid w:val="00960961"/>
    <w:rsid w:val="00962583"/>
    <w:rsid w:val="00966AC4"/>
    <w:rsid w:val="009778A3"/>
    <w:rsid w:val="00982B80"/>
    <w:rsid w:val="0098390F"/>
    <w:rsid w:val="009848EB"/>
    <w:rsid w:val="00991AA9"/>
    <w:rsid w:val="009937CB"/>
    <w:rsid w:val="00993834"/>
    <w:rsid w:val="00995378"/>
    <w:rsid w:val="009979E2"/>
    <w:rsid w:val="009A3D14"/>
    <w:rsid w:val="009A48F7"/>
    <w:rsid w:val="009A54C0"/>
    <w:rsid w:val="009A7CE5"/>
    <w:rsid w:val="009A7F14"/>
    <w:rsid w:val="009B2FE0"/>
    <w:rsid w:val="009B3A98"/>
    <w:rsid w:val="009B6770"/>
    <w:rsid w:val="009B6F79"/>
    <w:rsid w:val="009B7921"/>
    <w:rsid w:val="009C22A9"/>
    <w:rsid w:val="009C2498"/>
    <w:rsid w:val="009C4AD1"/>
    <w:rsid w:val="009C6091"/>
    <w:rsid w:val="009D1D46"/>
    <w:rsid w:val="009D6BE7"/>
    <w:rsid w:val="009E0664"/>
    <w:rsid w:val="009E0693"/>
    <w:rsid w:val="009E49F4"/>
    <w:rsid w:val="009E4E70"/>
    <w:rsid w:val="009F00E6"/>
    <w:rsid w:val="009F07AC"/>
    <w:rsid w:val="009F2CA9"/>
    <w:rsid w:val="009F310B"/>
    <w:rsid w:val="009F3192"/>
    <w:rsid w:val="009F3E8E"/>
    <w:rsid w:val="009F4A1E"/>
    <w:rsid w:val="00A000FE"/>
    <w:rsid w:val="00A01F79"/>
    <w:rsid w:val="00A025B1"/>
    <w:rsid w:val="00A02668"/>
    <w:rsid w:val="00A02AEB"/>
    <w:rsid w:val="00A05087"/>
    <w:rsid w:val="00A10108"/>
    <w:rsid w:val="00A115E5"/>
    <w:rsid w:val="00A16291"/>
    <w:rsid w:val="00A202E4"/>
    <w:rsid w:val="00A238C6"/>
    <w:rsid w:val="00A23BC2"/>
    <w:rsid w:val="00A25367"/>
    <w:rsid w:val="00A3008D"/>
    <w:rsid w:val="00A3087D"/>
    <w:rsid w:val="00A31875"/>
    <w:rsid w:val="00A33193"/>
    <w:rsid w:val="00A37896"/>
    <w:rsid w:val="00A42C8F"/>
    <w:rsid w:val="00A453C7"/>
    <w:rsid w:val="00A47B11"/>
    <w:rsid w:val="00A53CE2"/>
    <w:rsid w:val="00A53D74"/>
    <w:rsid w:val="00A557AE"/>
    <w:rsid w:val="00A559C8"/>
    <w:rsid w:val="00A619E2"/>
    <w:rsid w:val="00A61B11"/>
    <w:rsid w:val="00A643F9"/>
    <w:rsid w:val="00A6576E"/>
    <w:rsid w:val="00A725B2"/>
    <w:rsid w:val="00A72702"/>
    <w:rsid w:val="00A74706"/>
    <w:rsid w:val="00A7499A"/>
    <w:rsid w:val="00A760CF"/>
    <w:rsid w:val="00A76246"/>
    <w:rsid w:val="00A81B6E"/>
    <w:rsid w:val="00A83869"/>
    <w:rsid w:val="00A84233"/>
    <w:rsid w:val="00A84518"/>
    <w:rsid w:val="00A84A29"/>
    <w:rsid w:val="00A8535A"/>
    <w:rsid w:val="00A9061F"/>
    <w:rsid w:val="00A94DD7"/>
    <w:rsid w:val="00A968B1"/>
    <w:rsid w:val="00A973FC"/>
    <w:rsid w:val="00A974E7"/>
    <w:rsid w:val="00AA51DD"/>
    <w:rsid w:val="00AA5805"/>
    <w:rsid w:val="00AA65E0"/>
    <w:rsid w:val="00AB6DF7"/>
    <w:rsid w:val="00AC6089"/>
    <w:rsid w:val="00AD09E7"/>
    <w:rsid w:val="00AD0AB8"/>
    <w:rsid w:val="00AD1C8F"/>
    <w:rsid w:val="00AD324A"/>
    <w:rsid w:val="00AD351E"/>
    <w:rsid w:val="00AD4D16"/>
    <w:rsid w:val="00AE01F8"/>
    <w:rsid w:val="00AE0C50"/>
    <w:rsid w:val="00AE7497"/>
    <w:rsid w:val="00AF545C"/>
    <w:rsid w:val="00AF768A"/>
    <w:rsid w:val="00B020C4"/>
    <w:rsid w:val="00B029BE"/>
    <w:rsid w:val="00B073A2"/>
    <w:rsid w:val="00B13E72"/>
    <w:rsid w:val="00B1688C"/>
    <w:rsid w:val="00B17B41"/>
    <w:rsid w:val="00B22F56"/>
    <w:rsid w:val="00B24634"/>
    <w:rsid w:val="00B31167"/>
    <w:rsid w:val="00B33CCF"/>
    <w:rsid w:val="00B36FCA"/>
    <w:rsid w:val="00B40516"/>
    <w:rsid w:val="00B40B90"/>
    <w:rsid w:val="00B41C22"/>
    <w:rsid w:val="00B42962"/>
    <w:rsid w:val="00B54429"/>
    <w:rsid w:val="00B54C85"/>
    <w:rsid w:val="00B56C38"/>
    <w:rsid w:val="00B57153"/>
    <w:rsid w:val="00B62AD5"/>
    <w:rsid w:val="00B6346E"/>
    <w:rsid w:val="00B71F2D"/>
    <w:rsid w:val="00B73B89"/>
    <w:rsid w:val="00B749A9"/>
    <w:rsid w:val="00B7592E"/>
    <w:rsid w:val="00B773ED"/>
    <w:rsid w:val="00B81D8C"/>
    <w:rsid w:val="00B94676"/>
    <w:rsid w:val="00B97FCB"/>
    <w:rsid w:val="00BA0B84"/>
    <w:rsid w:val="00BA2B4E"/>
    <w:rsid w:val="00BA32F4"/>
    <w:rsid w:val="00BA35F0"/>
    <w:rsid w:val="00BA3CE6"/>
    <w:rsid w:val="00BA4C40"/>
    <w:rsid w:val="00BA714C"/>
    <w:rsid w:val="00BB2266"/>
    <w:rsid w:val="00BB6A23"/>
    <w:rsid w:val="00BB7C3A"/>
    <w:rsid w:val="00BB7D9E"/>
    <w:rsid w:val="00BC06FF"/>
    <w:rsid w:val="00BC2610"/>
    <w:rsid w:val="00BC5559"/>
    <w:rsid w:val="00BC6221"/>
    <w:rsid w:val="00BD0391"/>
    <w:rsid w:val="00BD0902"/>
    <w:rsid w:val="00BD0FF7"/>
    <w:rsid w:val="00BD2074"/>
    <w:rsid w:val="00BD3B4D"/>
    <w:rsid w:val="00BD68DB"/>
    <w:rsid w:val="00BE1FF4"/>
    <w:rsid w:val="00BE23FB"/>
    <w:rsid w:val="00BE3E25"/>
    <w:rsid w:val="00BE5C19"/>
    <w:rsid w:val="00BE64CA"/>
    <w:rsid w:val="00BF00D7"/>
    <w:rsid w:val="00BF206F"/>
    <w:rsid w:val="00BF3E2B"/>
    <w:rsid w:val="00C0088D"/>
    <w:rsid w:val="00C008CE"/>
    <w:rsid w:val="00C0342B"/>
    <w:rsid w:val="00C13457"/>
    <w:rsid w:val="00C138DD"/>
    <w:rsid w:val="00C13F5C"/>
    <w:rsid w:val="00C146AD"/>
    <w:rsid w:val="00C21825"/>
    <w:rsid w:val="00C234B0"/>
    <w:rsid w:val="00C332F1"/>
    <w:rsid w:val="00C33BE6"/>
    <w:rsid w:val="00C3690A"/>
    <w:rsid w:val="00C36BB3"/>
    <w:rsid w:val="00C37D9E"/>
    <w:rsid w:val="00C41360"/>
    <w:rsid w:val="00C45570"/>
    <w:rsid w:val="00C5448C"/>
    <w:rsid w:val="00C54DF6"/>
    <w:rsid w:val="00C60BDE"/>
    <w:rsid w:val="00C61607"/>
    <w:rsid w:val="00C616EF"/>
    <w:rsid w:val="00C61AAC"/>
    <w:rsid w:val="00C638C4"/>
    <w:rsid w:val="00C65367"/>
    <w:rsid w:val="00C6591E"/>
    <w:rsid w:val="00C66C5D"/>
    <w:rsid w:val="00C67A67"/>
    <w:rsid w:val="00C67D3B"/>
    <w:rsid w:val="00C67F8F"/>
    <w:rsid w:val="00C72EDF"/>
    <w:rsid w:val="00C73424"/>
    <w:rsid w:val="00C74C98"/>
    <w:rsid w:val="00C77A3F"/>
    <w:rsid w:val="00C8420E"/>
    <w:rsid w:val="00C843FB"/>
    <w:rsid w:val="00C860E5"/>
    <w:rsid w:val="00C94230"/>
    <w:rsid w:val="00CA0813"/>
    <w:rsid w:val="00CA086A"/>
    <w:rsid w:val="00CA30D1"/>
    <w:rsid w:val="00CA3C11"/>
    <w:rsid w:val="00CB1B8E"/>
    <w:rsid w:val="00CB2AEB"/>
    <w:rsid w:val="00CC00C9"/>
    <w:rsid w:val="00CC0A50"/>
    <w:rsid w:val="00CC18A3"/>
    <w:rsid w:val="00CC2CA4"/>
    <w:rsid w:val="00CC5402"/>
    <w:rsid w:val="00CC7DA1"/>
    <w:rsid w:val="00CD05A6"/>
    <w:rsid w:val="00CD51CE"/>
    <w:rsid w:val="00CD6CD8"/>
    <w:rsid w:val="00CE1493"/>
    <w:rsid w:val="00CE160F"/>
    <w:rsid w:val="00CE42BD"/>
    <w:rsid w:val="00CE4300"/>
    <w:rsid w:val="00CE6239"/>
    <w:rsid w:val="00CE66CE"/>
    <w:rsid w:val="00CE77F4"/>
    <w:rsid w:val="00CF2E52"/>
    <w:rsid w:val="00CF357D"/>
    <w:rsid w:val="00CF4314"/>
    <w:rsid w:val="00CF50AC"/>
    <w:rsid w:val="00CF6CA4"/>
    <w:rsid w:val="00D01F0F"/>
    <w:rsid w:val="00D07A4F"/>
    <w:rsid w:val="00D11B3F"/>
    <w:rsid w:val="00D11F87"/>
    <w:rsid w:val="00D1373B"/>
    <w:rsid w:val="00D14B14"/>
    <w:rsid w:val="00D14B8A"/>
    <w:rsid w:val="00D1637B"/>
    <w:rsid w:val="00D227A2"/>
    <w:rsid w:val="00D250E5"/>
    <w:rsid w:val="00D30E58"/>
    <w:rsid w:val="00D319F9"/>
    <w:rsid w:val="00D33E7E"/>
    <w:rsid w:val="00D4456D"/>
    <w:rsid w:val="00D558DA"/>
    <w:rsid w:val="00D56E9B"/>
    <w:rsid w:val="00D65169"/>
    <w:rsid w:val="00D717EA"/>
    <w:rsid w:val="00D747A7"/>
    <w:rsid w:val="00D87D04"/>
    <w:rsid w:val="00D909B7"/>
    <w:rsid w:val="00D91500"/>
    <w:rsid w:val="00D94F7C"/>
    <w:rsid w:val="00D95886"/>
    <w:rsid w:val="00D9717C"/>
    <w:rsid w:val="00D975F3"/>
    <w:rsid w:val="00DA27B0"/>
    <w:rsid w:val="00DB147B"/>
    <w:rsid w:val="00DB532F"/>
    <w:rsid w:val="00DC3941"/>
    <w:rsid w:val="00DC5147"/>
    <w:rsid w:val="00DC563A"/>
    <w:rsid w:val="00DC645C"/>
    <w:rsid w:val="00DD2845"/>
    <w:rsid w:val="00DD2B28"/>
    <w:rsid w:val="00DD4305"/>
    <w:rsid w:val="00DD461D"/>
    <w:rsid w:val="00DD511C"/>
    <w:rsid w:val="00DD52CA"/>
    <w:rsid w:val="00DD5FCB"/>
    <w:rsid w:val="00DD715F"/>
    <w:rsid w:val="00DD7702"/>
    <w:rsid w:val="00DE0438"/>
    <w:rsid w:val="00DE0806"/>
    <w:rsid w:val="00DE0F7D"/>
    <w:rsid w:val="00DF07CC"/>
    <w:rsid w:val="00DF08C6"/>
    <w:rsid w:val="00DF17A5"/>
    <w:rsid w:val="00DF2426"/>
    <w:rsid w:val="00DF35B9"/>
    <w:rsid w:val="00DF65F3"/>
    <w:rsid w:val="00E10A24"/>
    <w:rsid w:val="00E110BD"/>
    <w:rsid w:val="00E11404"/>
    <w:rsid w:val="00E11F98"/>
    <w:rsid w:val="00E141B7"/>
    <w:rsid w:val="00E16666"/>
    <w:rsid w:val="00E20FA1"/>
    <w:rsid w:val="00E21F5D"/>
    <w:rsid w:val="00E2528D"/>
    <w:rsid w:val="00E25EBB"/>
    <w:rsid w:val="00E30F16"/>
    <w:rsid w:val="00E33C71"/>
    <w:rsid w:val="00E37E2F"/>
    <w:rsid w:val="00E40E81"/>
    <w:rsid w:val="00E437FC"/>
    <w:rsid w:val="00E5189D"/>
    <w:rsid w:val="00E5345A"/>
    <w:rsid w:val="00E54497"/>
    <w:rsid w:val="00E548C0"/>
    <w:rsid w:val="00E56FBF"/>
    <w:rsid w:val="00E57857"/>
    <w:rsid w:val="00E6242F"/>
    <w:rsid w:val="00E73C8A"/>
    <w:rsid w:val="00E8355F"/>
    <w:rsid w:val="00E8521B"/>
    <w:rsid w:val="00E91A0A"/>
    <w:rsid w:val="00E91CCD"/>
    <w:rsid w:val="00E92D2B"/>
    <w:rsid w:val="00E938BA"/>
    <w:rsid w:val="00E94786"/>
    <w:rsid w:val="00E94ABE"/>
    <w:rsid w:val="00E96075"/>
    <w:rsid w:val="00E96C9A"/>
    <w:rsid w:val="00EA2B5B"/>
    <w:rsid w:val="00EA3115"/>
    <w:rsid w:val="00EA4941"/>
    <w:rsid w:val="00EB0029"/>
    <w:rsid w:val="00EB3C30"/>
    <w:rsid w:val="00EB4C5A"/>
    <w:rsid w:val="00EC084B"/>
    <w:rsid w:val="00EC109F"/>
    <w:rsid w:val="00EC67CF"/>
    <w:rsid w:val="00ED0C10"/>
    <w:rsid w:val="00ED0C1C"/>
    <w:rsid w:val="00ED3C3D"/>
    <w:rsid w:val="00ED4B03"/>
    <w:rsid w:val="00EE1FEF"/>
    <w:rsid w:val="00EE2082"/>
    <w:rsid w:val="00EE4597"/>
    <w:rsid w:val="00EE4B6A"/>
    <w:rsid w:val="00EE4BEC"/>
    <w:rsid w:val="00EF6551"/>
    <w:rsid w:val="00F01131"/>
    <w:rsid w:val="00F01249"/>
    <w:rsid w:val="00F01390"/>
    <w:rsid w:val="00F02425"/>
    <w:rsid w:val="00F125A1"/>
    <w:rsid w:val="00F238AA"/>
    <w:rsid w:val="00F23CBB"/>
    <w:rsid w:val="00F27134"/>
    <w:rsid w:val="00F27F87"/>
    <w:rsid w:val="00F3200A"/>
    <w:rsid w:val="00F341D7"/>
    <w:rsid w:val="00F34EC2"/>
    <w:rsid w:val="00F355DA"/>
    <w:rsid w:val="00F36352"/>
    <w:rsid w:val="00F3698A"/>
    <w:rsid w:val="00F42CB2"/>
    <w:rsid w:val="00F43265"/>
    <w:rsid w:val="00F4612F"/>
    <w:rsid w:val="00F46181"/>
    <w:rsid w:val="00F4684D"/>
    <w:rsid w:val="00F50B24"/>
    <w:rsid w:val="00F565D4"/>
    <w:rsid w:val="00F613F8"/>
    <w:rsid w:val="00F620F1"/>
    <w:rsid w:val="00F664A2"/>
    <w:rsid w:val="00F67884"/>
    <w:rsid w:val="00F67B7B"/>
    <w:rsid w:val="00F74A9D"/>
    <w:rsid w:val="00F805E9"/>
    <w:rsid w:val="00F8613F"/>
    <w:rsid w:val="00F873BD"/>
    <w:rsid w:val="00F87ED1"/>
    <w:rsid w:val="00F93B97"/>
    <w:rsid w:val="00F96EBC"/>
    <w:rsid w:val="00F97968"/>
    <w:rsid w:val="00FA0814"/>
    <w:rsid w:val="00FA0C4B"/>
    <w:rsid w:val="00FA194F"/>
    <w:rsid w:val="00FA77BA"/>
    <w:rsid w:val="00FB52D4"/>
    <w:rsid w:val="00FB6ABF"/>
    <w:rsid w:val="00FC4022"/>
    <w:rsid w:val="00FD0648"/>
    <w:rsid w:val="00FF0C0E"/>
    <w:rsid w:val="00FF37F0"/>
    <w:rsid w:val="00FF40C4"/>
    <w:rsid w:val="00FF5511"/>
    <w:rsid w:val="00FF5C0C"/>
    <w:rsid w:val="00FF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93949"/>
  <w15:chartTrackingRefBased/>
  <w15:docId w15:val="{928026F3-FDEA-4E42-AA0B-07C2B97FA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C5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C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C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C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C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C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C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C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C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C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C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0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C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0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C5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0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C5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0C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C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C5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E0C50"/>
    <w:pPr>
      <w:spacing w:before="100" w:beforeAutospacing="1" w:after="100" w:afterAutospacing="1"/>
    </w:pPr>
    <w:rPr>
      <w:iCs/>
    </w:rPr>
  </w:style>
  <w:style w:type="character" w:customStyle="1" w:styleId="token">
    <w:name w:val="token"/>
    <w:basedOn w:val="DefaultParagraphFont"/>
    <w:rsid w:val="00AE0C50"/>
  </w:style>
  <w:style w:type="table" w:styleId="TableGrid">
    <w:name w:val="Table Grid"/>
    <w:basedOn w:val="TableNormal"/>
    <w:uiPriority w:val="39"/>
    <w:rsid w:val="00A84A29"/>
    <w:rPr>
      <w:sz w:val="22"/>
      <w:szCs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82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0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3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5</Pages>
  <Words>2227</Words>
  <Characters>12699</Characters>
  <Application>Microsoft Office Word</Application>
  <DocSecurity>0</DocSecurity>
  <Lines>105</Lines>
  <Paragraphs>29</Paragraphs>
  <ScaleCrop>false</ScaleCrop>
  <Company/>
  <LinksUpToDate>false</LinksUpToDate>
  <CharactersWithSpaces>1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rinath Prasad</dc:creator>
  <cp:keywords/>
  <dc:description/>
  <cp:lastModifiedBy>Sabarinath Prasad</cp:lastModifiedBy>
  <cp:revision>12</cp:revision>
  <dcterms:created xsi:type="dcterms:W3CDTF">2025-12-06T04:51:00Z</dcterms:created>
  <dcterms:modified xsi:type="dcterms:W3CDTF">2026-02-21T16:47:00Z</dcterms:modified>
</cp:coreProperties>
</file>